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C55" w:rsidRPr="007272B2" w:rsidRDefault="005A2C55" w:rsidP="007272B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273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7273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2737E">
        <w:rPr>
          <w:rFonts w:ascii="Times New Roman" w:hAnsi="Times New Roman" w:cs="Times New Roman"/>
          <w:bCs/>
          <w:sz w:val="24"/>
          <w:szCs w:val="24"/>
        </w:rPr>
        <w:t>Details on identification and expression analysis of functionally important genes in finger millet</w:t>
      </w:r>
      <w:r w:rsidRPr="007273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2B2" w:rsidRPr="007272B2">
        <w:rPr>
          <w:rFonts w:ascii="Times New Roman" w:hAnsi="Times New Roman" w:cs="Times New Roman"/>
          <w:bCs/>
          <w:sz w:val="24"/>
          <w:szCs w:val="24"/>
        </w:rPr>
        <w:t xml:space="preserve">for various </w:t>
      </w:r>
      <w:r w:rsidR="000D3C74" w:rsidRPr="007272B2">
        <w:rPr>
          <w:rFonts w:ascii="Times New Roman" w:hAnsi="Times New Roman" w:cs="Times New Roman"/>
          <w:bCs/>
          <w:sz w:val="24"/>
          <w:szCs w:val="24"/>
        </w:rPr>
        <w:t>functions</w:t>
      </w:r>
    </w:p>
    <w:tbl>
      <w:tblPr>
        <w:tblStyle w:val="TableGrid"/>
        <w:tblW w:w="126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620"/>
        <w:gridCol w:w="2005"/>
        <w:gridCol w:w="3686"/>
        <w:gridCol w:w="1417"/>
        <w:gridCol w:w="2050"/>
      </w:tblGrid>
      <w:tr w:rsidR="005A2C55" w:rsidRPr="00211986" w:rsidTr="00381D77">
        <w:trPr>
          <w:tblHeader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C55" w:rsidRPr="00211986" w:rsidRDefault="005A2C55" w:rsidP="00AE19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Gene/</w:t>
            </w:r>
          </w:p>
          <w:p w:rsidR="005A2C55" w:rsidRPr="00211986" w:rsidRDefault="005A2C55" w:rsidP="00AE19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Transcript  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C55" w:rsidRPr="00211986" w:rsidRDefault="005A2C55" w:rsidP="00AE1911">
            <w:pPr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C55" w:rsidRPr="00211986" w:rsidRDefault="005A2C55" w:rsidP="00AE19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Name &amp; property of genotyp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C55" w:rsidRPr="00211986" w:rsidRDefault="005A2C55" w:rsidP="00AE19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ression pattern, name of the </w:t>
            </w:r>
            <w:r w:rsidRPr="00211986">
              <w:rPr>
                <w:rFonts w:ascii="Times New Roman" w:hAnsi="Times New Roman" w:cs="Times New Roman"/>
                <w:b/>
              </w:rPr>
              <w:t>genotype and tissue specific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C55" w:rsidRPr="00211986" w:rsidRDefault="005A2C55" w:rsidP="009F6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Mode</w:t>
            </w:r>
          </w:p>
          <w:p w:rsidR="005A2C55" w:rsidRPr="00211986" w:rsidRDefault="005A2C55" w:rsidP="009F67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of analysi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C55" w:rsidRPr="00211986" w:rsidRDefault="005A2C55" w:rsidP="00AE19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1986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5A2C55" w:rsidRPr="006743A7" w:rsidTr="00381D77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:rsidR="005A2C55" w:rsidRPr="006743A7" w:rsidRDefault="005A2C55" w:rsidP="00AE1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A2C55" w:rsidRPr="006743A7" w:rsidRDefault="005A2C55" w:rsidP="00AE1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5A2C55" w:rsidRPr="006743A7" w:rsidRDefault="005A2C55" w:rsidP="00AE1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5A2C55" w:rsidRPr="006743A7" w:rsidRDefault="005A2C55" w:rsidP="00AE19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A2C55" w:rsidRPr="009F6795" w:rsidRDefault="005A2C55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</w:tcPr>
          <w:p w:rsidR="005A2C55" w:rsidRPr="006743A7" w:rsidRDefault="005A2C55" w:rsidP="00AE19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2C55" w:rsidRPr="006743A7" w:rsidTr="00381D77">
        <w:trPr>
          <w:jc w:val="center"/>
        </w:trPr>
        <w:tc>
          <w:tcPr>
            <w:tcW w:w="1838" w:type="dxa"/>
          </w:tcPr>
          <w:p w:rsidR="005A2C55" w:rsidRPr="00795876" w:rsidRDefault="005A2C55" w:rsidP="00AE19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 xml:space="preserve">PBF </w:t>
            </w:r>
            <w:proofErr w:type="spellStart"/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>Dof</w:t>
            </w:r>
            <w:proofErr w:type="spellEnd"/>
            <w:r w:rsidRPr="007958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storage, protein content and c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olor</w:t>
            </w:r>
          </w:p>
        </w:tc>
        <w:tc>
          <w:tcPr>
            <w:tcW w:w="2005" w:type="dxa"/>
          </w:tcPr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C white: PRM-801,</w:t>
            </w:r>
          </w:p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PC golden: PRM 701, </w:t>
            </w:r>
          </w:p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C brown: PRM-1</w:t>
            </w:r>
          </w:p>
          <w:p w:rsidR="005A2C55" w:rsidRDefault="005A2C55" w:rsidP="00AE1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:rsidR="005A2C55" w:rsidRPr="004F561A" w:rsidRDefault="005A2C55" w:rsidP="00AE19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61A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 xml:space="preserve"> PBF </w:t>
            </w:r>
            <w:proofErr w:type="spellStart"/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>Dof</w:t>
            </w:r>
            <w:proofErr w:type="spellEnd"/>
            <w:r w:rsidRPr="00CD390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ots of PRM-801, PRM-701and PRM-1 at 21 DAS</w:t>
            </w:r>
          </w:p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 xml:space="preserve">PBF </w:t>
            </w:r>
            <w:proofErr w:type="spellStart"/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>Dof</w:t>
            </w:r>
            <w:proofErr w:type="spellEnd"/>
            <w:r w:rsidRPr="00CD390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ms of PRM-801 and leaves of PRM-701 &amp; PRM-1 at 21 </w:t>
            </w:r>
            <w:r w:rsidRPr="00FA1A7D">
              <w:rPr>
                <w:rFonts w:ascii="Times New Roman" w:hAnsi="Times New Roman" w:cs="Times New Roman"/>
                <w:sz w:val="20"/>
                <w:szCs w:val="20"/>
              </w:rPr>
              <w:t>DAS</w:t>
            </w:r>
          </w:p>
          <w:p w:rsidR="005A2C55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61A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5A2C55" w:rsidRPr="00CD3907" w:rsidRDefault="005A2C55" w:rsidP="00AE19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 xml:space="preserve"> PBF </w:t>
            </w:r>
            <w:proofErr w:type="spellStart"/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>Dof</w:t>
            </w:r>
            <w:proofErr w:type="spellEnd"/>
            <w:r w:rsidRPr="00CD390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2, S3 and S4 of PRM-801, PRM-701and PRM-1</w:t>
            </w:r>
          </w:p>
          <w:p w:rsidR="005A2C55" w:rsidRPr="00FA1A7D" w:rsidRDefault="005A2C55" w:rsidP="00AE19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 xml:space="preserve">PBF </w:t>
            </w:r>
            <w:proofErr w:type="spellStart"/>
            <w:r w:rsidRPr="00795876"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  <w:t>Dof</w:t>
            </w:r>
            <w:proofErr w:type="spellEnd"/>
            <w:r w:rsidRPr="00CD390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M-801(S3) PRM-701(S1) &amp; PRM-1(S2) </w:t>
            </w:r>
          </w:p>
        </w:tc>
        <w:tc>
          <w:tcPr>
            <w:tcW w:w="1417" w:type="dxa"/>
          </w:tcPr>
          <w:p w:rsidR="005A2C55" w:rsidRPr="009F6795" w:rsidRDefault="005A2C55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sz w:val="20"/>
                <w:szCs w:val="20"/>
              </w:rPr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 xml:space="preserve">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5A2C55" w:rsidRPr="006743A7" w:rsidRDefault="005A2C55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pta et al., 2011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795876" w:rsidRDefault="00B32101" w:rsidP="00AE1911">
            <w:pPr>
              <w:rPr>
                <w:rFonts w:ascii="Times New Roman" w:hAnsi="Times New Roman" w:cs="Times New Roman"/>
                <w:i/>
                <w:color w:val="131313"/>
                <w:sz w:val="20"/>
                <w:szCs w:val="20"/>
                <w:lang w:bidi="ta-IN"/>
              </w:rPr>
            </w:pPr>
          </w:p>
        </w:tc>
        <w:tc>
          <w:tcPr>
            <w:tcW w:w="1620" w:type="dxa"/>
          </w:tcPr>
          <w:p w:rsidR="00B32101" w:rsidRDefault="00B32101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Default="00B32101" w:rsidP="00AE19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4F561A" w:rsidRDefault="00B32101" w:rsidP="00AE19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Default="00B32101" w:rsidP="00AE191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5923A6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NAC1</w:t>
            </w:r>
          </w:p>
        </w:tc>
        <w:tc>
          <w:tcPr>
            <w:tcW w:w="1620" w:type="dxa"/>
          </w:tcPr>
          <w:p w:rsidR="00B32101" w:rsidRPr="005923A6" w:rsidRDefault="00B32101" w:rsidP="00197AA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ta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Abiotic stress t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olerance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</w:t>
            </w:r>
          </w:p>
        </w:tc>
        <w:tc>
          <w:tcPr>
            <w:tcW w:w="2005" w:type="dxa"/>
          </w:tcPr>
          <w:p w:rsidR="00B32101" w:rsidRPr="005923A6" w:rsidRDefault="00B32101" w:rsidP="00197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GPU</w:t>
            </w:r>
            <w:r w:rsidR="00197AA2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-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28</w:t>
            </w:r>
          </w:p>
        </w:tc>
        <w:tc>
          <w:tcPr>
            <w:tcW w:w="3686" w:type="dxa"/>
          </w:tcPr>
          <w:p w:rsidR="00B32101" w:rsidRPr="005923A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49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B32101" w:rsidRPr="005923A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↑ leaves at 60% drought FC and 2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t 12 h</w:t>
            </w:r>
          </w:p>
          <w:p w:rsidR="00B32101" w:rsidRPr="005923A6" w:rsidRDefault="00B32101" w:rsidP="00423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↓leaves at 35% drought FC, 1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t 12 h and 24 h and 2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t 24h. 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B32101" w:rsidRPr="005923A6" w:rsidRDefault="00B32101" w:rsidP="00B3210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noProof/>
                <w:sz w:val="20"/>
                <w:szCs w:val="20"/>
              </w:rPr>
              <w:t>Ramegowda et al. 2012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4A15F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NRT2,</w:t>
            </w:r>
          </w:p>
          <w:p w:rsidR="00B32101" w:rsidRPr="004A15F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</w:t>
            </w:r>
            <w:proofErr w:type="spellEnd"/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4A15F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GS</w:t>
            </w:r>
            <w:proofErr w:type="spellEnd"/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Fd</w:t>
            </w:r>
            <w:proofErr w:type="spellEnd"/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OGAT</w:t>
            </w:r>
          </w:p>
        </w:tc>
        <w:tc>
          <w:tcPr>
            <w:tcW w:w="1620" w:type="dxa"/>
          </w:tcPr>
          <w:p w:rsidR="00B32101" w:rsidRPr="006743A7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itrogen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uptake and assimilation</w:t>
            </w: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G: GE-3885, 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G: GE-1437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A7D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B32101" w:rsidRPr="00BA5E4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E41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BA5E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NRT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F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OGAT</w:t>
            </w:r>
            <w:r w:rsidRPr="00BA5E41">
              <w:rPr>
                <w:rFonts w:ascii="Times New Roman" w:hAnsi="Times New Roman" w:cs="Times New Roman"/>
                <w:sz w:val="20"/>
                <w:szCs w:val="20"/>
              </w:rPr>
              <w:t>: roots and shoots of GE-3885 and GE-1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21 </w:t>
            </w:r>
            <w:r w:rsidRPr="00E7545C">
              <w:rPr>
                <w:rFonts w:ascii="Times New Roman" w:hAnsi="Times New Roman" w:cs="Times New Roman"/>
                <w:b/>
                <w:sz w:val="20"/>
                <w:szCs w:val="20"/>
              </w:rPr>
              <w:t>DAS</w:t>
            </w:r>
          </w:p>
          <w:p w:rsidR="00B32101" w:rsidRPr="00BA5E4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5E41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proofErr w:type="spellStart"/>
            <w:r w:rsidRPr="00BA5E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NR</w:t>
            </w:r>
            <w:proofErr w:type="spellEnd"/>
            <w:r w:rsidRPr="00BA5E41">
              <w:rPr>
                <w:rFonts w:ascii="Times New Roman" w:hAnsi="Times New Roman" w:cs="Times New Roman"/>
                <w:sz w:val="20"/>
                <w:szCs w:val="20"/>
              </w:rPr>
              <w:t xml:space="preserve">: shoots of GE-3885 and GE- 14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21 DAS</w:t>
            </w:r>
          </w:p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E4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proofErr w:type="spellStart"/>
            <w:r w:rsidRPr="00BA5E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N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556C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GS</w:t>
            </w:r>
            <w:proofErr w:type="spellEnd"/>
            <w:r w:rsidRPr="00BA5E41">
              <w:rPr>
                <w:rFonts w:ascii="Times New Roman" w:hAnsi="Times New Roman" w:cs="Times New Roman"/>
                <w:sz w:val="20"/>
                <w:szCs w:val="20"/>
              </w:rPr>
              <w:t xml:space="preserve">: root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-3885 and </w:t>
            </w:r>
            <w:r w:rsidRPr="00BA5E41">
              <w:rPr>
                <w:rFonts w:ascii="Times New Roman" w:hAnsi="Times New Roman" w:cs="Times New Roman"/>
                <w:sz w:val="20"/>
                <w:szCs w:val="20"/>
              </w:rPr>
              <w:t xml:space="preserve">GE-14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21 DAS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T-PCR,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pta et al., 2013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6743A7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Pr="006743A7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</w:p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Carbon and nitrogen metabolism</w:t>
            </w: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G: GE-3885,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G: GE-1437</w:t>
            </w:r>
          </w:p>
          <w:p w:rsidR="00B32101" w:rsidRPr="006743A7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Root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E-1437 in 0.15 µM N and GE-3885 in 150 µM N conc.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-3885 and GE-1437 in 1.5 µM N conc. 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↑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-1437 and GE-3885 in 1500 µM N conc. 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E-1437 and GE-3885 in 0.15 µM N conc.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Shoot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E-3885 and GE-1437 under 15 µM N conc.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E-1437 in 1.5 µM N conc.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E-3885 in 1.5 µM N conc.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-1437 under dark &amp; illumination and GE-3885 only in illumination 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E-3885 under dark (19</w:t>
            </w:r>
            <w:r w:rsidRPr="003A70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 6h). 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-1437 in diurnal and GE-3885 in illumination </w:t>
            </w:r>
          </w:p>
          <w:p w:rsidR="00B32101" w:rsidRPr="00DE6F55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D044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o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-3885 and GE-1437 in dark 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 xml:space="preserve">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pta et al., 2014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b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D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C-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</w:p>
          <w:p w:rsidR="00B32101" w:rsidRPr="004A15F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-3-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RK1</w:t>
            </w:r>
          </w:p>
          <w:p w:rsidR="00B32101" w:rsidRPr="00D04460" w:rsidRDefault="00B32101" w:rsidP="00B321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f1</w:t>
            </w:r>
          </w:p>
        </w:tc>
        <w:tc>
          <w:tcPr>
            <w:tcW w:w="1620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arbon metabolism</w:t>
            </w: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G: GE-3885,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G: GE-1437</w:t>
            </w:r>
          </w:p>
          <w:p w:rsidR="00B32101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Del="00146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545C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↑ 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>All 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S1-S4 stages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in GE-3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32101" w:rsidRPr="0083400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All 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S1-S4 stages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in G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anwal et al., 2014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X1, TPC1, Ca2+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ase, CaMK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aMK2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</w:p>
          <w:p w:rsidR="00B32101" w:rsidRPr="004A15F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-3-3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B32101" w:rsidRPr="006743A7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Calcium uptake and translocation</w:t>
            </w: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45,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1</w:t>
            </w:r>
          </w:p>
          <w:p w:rsidR="00B32101" w:rsidRPr="006743A7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545C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Roo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B32101" w:rsidRPr="000C65EC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1, TPC1, Ca2+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TPase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K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aMK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GP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at 90 DAS</w:t>
            </w:r>
          </w:p>
          <w:p w:rsidR="00B32101" w:rsidRPr="00B8343B" w:rsidRDefault="00B32101" w:rsidP="00B3210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1, TPC1, Ca2+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TPase </w:t>
            </w:r>
            <w:r w:rsidRPr="00B8343B">
              <w:rPr>
                <w:rFonts w:ascii="Times New Roman" w:hAnsi="Times New Roman" w:cs="Times New Roman"/>
                <w:iCs/>
                <w:sz w:val="20"/>
                <w:szCs w:val="20"/>
              </w:rPr>
              <w:t>in GP-1 at 60 DA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-3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GP-1 and GP-45 at 30 DA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Leav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↑ 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X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-3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GP-45 at 60 DAS</w:t>
            </w:r>
          </w:p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2</w:t>
            </w:r>
            <w:r w:rsidRPr="00714F8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+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ase 14-3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GP-45 at S1-S4 stages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irza et al., 2014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4A15F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aM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cCaML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aML1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aML1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IPK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IPK1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DPK1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DPK3</w:t>
            </w:r>
          </w:p>
        </w:tc>
        <w:tc>
          <w:tcPr>
            <w:tcW w:w="1620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um sensor</w:t>
            </w: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45,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1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410FDA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B32101" w:rsidRPr="00410FDA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410FDA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10FDA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EcCaM1, EcCaML4, EcCaML14 </w:t>
            </w:r>
            <w:r w:rsidRPr="00410FDA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and</w:t>
            </w:r>
            <w:r w:rsidRPr="00410FDA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EcCDPK14</w:t>
            </w:r>
            <w:r w:rsidRPr="00410FDA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in GP-45 at S2 and S4 stage. </w:t>
            </w:r>
          </w:p>
          <w:p w:rsidR="00B32101" w:rsidRPr="00410FDA" w:rsidRDefault="00B32101" w:rsidP="00B32101">
            <w:pPr>
              <w:autoSpaceDE w:val="0"/>
              <w:autoSpaceDN w:val="0"/>
              <w:adjustRightInd w:val="0"/>
              <w:rPr>
                <w:rFonts w:ascii="AdvP49811" w:hAnsi="AdvP49811" w:cs="AdvP49811"/>
                <w:sz w:val="18"/>
                <w:szCs w:val="18"/>
                <w:lang w:bidi="ta-IN"/>
              </w:rPr>
            </w:pPr>
            <w:r w:rsidRPr="00410FDA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10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DPK3</w:t>
            </w:r>
            <w:r w:rsidRPr="00410FDA">
              <w:rPr>
                <w:rFonts w:ascii="Times New Roman" w:hAnsi="Times New Roman" w:cs="Times New Roman"/>
                <w:sz w:val="20"/>
                <w:szCs w:val="20"/>
              </w:rPr>
              <w:t xml:space="preserve"> of GP-1 at S1 to S4 stages. 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410FDA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410FDA">
              <w:rPr>
                <w:rFonts w:ascii="AdvPECF830" w:hAnsi="AdvPECF830" w:cs="AdvPECF830"/>
                <w:sz w:val="18"/>
                <w:szCs w:val="18"/>
                <w:lang w:bidi="ta-IN"/>
              </w:rPr>
              <w:t xml:space="preserve"> </w:t>
            </w:r>
            <w:r w:rsidRPr="00410FDA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CaM1, EcCaML4, EcCaML14</w:t>
            </w:r>
            <w:r w:rsidRPr="00410FDA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and </w:t>
            </w:r>
            <w:r w:rsidRPr="00410FDA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CDPK14</w:t>
            </w:r>
            <w:r w:rsidRPr="00410FDA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in GP-45 at S2 and S4 stages.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</w:t>
            </w:r>
          </w:p>
          <w:p w:rsidR="00B32101" w:rsidRPr="000D4A52" w:rsidRDefault="00B32101" w:rsidP="00B32101">
            <w:pPr>
              <w:autoSpaceDE w:val="0"/>
              <w:autoSpaceDN w:val="0"/>
              <w:adjustRightInd w:val="0"/>
              <w:rPr>
                <w:rFonts w:ascii="AdvP49811" w:hAnsi="AdvP49811" w:cs="AdvP49811"/>
                <w:sz w:val="18"/>
                <w:szCs w:val="18"/>
                <w:lang w:bidi="ta-IN"/>
              </w:rPr>
            </w:pPr>
          </w:p>
          <w:p w:rsidR="00B32101" w:rsidRPr="006743A7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 xml:space="preserve">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ingh et al., 2014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31007E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E03373" w:rsidRDefault="00B32101" w:rsidP="009F67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0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trHeight w:val="3561"/>
          <w:jc w:val="center"/>
        </w:trPr>
        <w:tc>
          <w:tcPr>
            <w:tcW w:w="1838" w:type="dxa"/>
          </w:tcPr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AX3, EcPM4ATPase8, EcPM12ATPase4, EcPM3ATPa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ER3ATPase3</w:t>
            </w:r>
          </w:p>
          <w:p w:rsidR="00B32101" w:rsidRPr="00840624" w:rsidRDefault="00B32101" w:rsidP="00B32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Calcium transport</w:t>
            </w: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45,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1</w:t>
            </w:r>
          </w:p>
          <w:p w:rsidR="00B32101" w:rsidRPr="006743A7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CE726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07E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M4ATPase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3 &amp; S4 stages of GP-1 and S2, S3 &amp; S4 stages of GP-45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M12ATPase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2, S3 &amp; S4 stages of GP-1 and GP-45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M3ATPas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1, S3 and S4 stages of GP-1 and S2, S3 &amp; S4 stages of GP-45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ER3ATPase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1 &amp; S2 sta</w:t>
            </w:r>
            <w:r w:rsidRPr="00BC1CEC">
              <w:rPr>
                <w:rFonts w:ascii="Times New Roman" w:hAnsi="Times New Roman" w:cs="Times New Roman"/>
                <w:sz w:val="20"/>
                <w:szCs w:val="20"/>
              </w:rPr>
              <w:t>ges of GP-1 and S2 &amp; S4 stages of GP-45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3:</w:t>
            </w:r>
            <w:r w:rsidRPr="00BC1CEC">
              <w:rPr>
                <w:rFonts w:ascii="Times New Roman" w:hAnsi="Times New Roman" w:cs="Times New Roman"/>
                <w:sz w:val="20"/>
                <w:szCs w:val="20"/>
              </w:rPr>
              <w:t xml:space="preserve"> S1-S4stages of GP-1 and GP-45</w:t>
            </w:r>
          </w:p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cER3ATPase3: </w:t>
            </w:r>
            <w:r w:rsidRPr="00AC29C8">
              <w:rPr>
                <w:rFonts w:ascii="Times New Roman" w:hAnsi="Times New Roman" w:cs="Times New Roman"/>
                <w:sz w:val="20"/>
                <w:szCs w:val="20"/>
              </w:rPr>
              <w:t>S1 and S3 stages of GP-1 and GP-45</w:t>
            </w:r>
          </w:p>
          <w:p w:rsidR="00B32101" w:rsidRPr="003C5773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M12ATPase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1 stage of GP-1 and GP-45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,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ingh et al., 2015</w:t>
            </w:r>
          </w:p>
        </w:tc>
      </w:tr>
      <w:tr w:rsidR="00B32101" w:rsidRPr="006743A7" w:rsidTr="00381D77">
        <w:trPr>
          <w:trHeight w:val="77"/>
          <w:jc w:val="center"/>
        </w:trPr>
        <w:tc>
          <w:tcPr>
            <w:tcW w:w="1838" w:type="dxa"/>
          </w:tcPr>
          <w:p w:rsidR="00B32101" w:rsidRPr="00840624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31007E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32101" w:rsidRPr="006743A7" w:rsidTr="00381D77">
        <w:trPr>
          <w:trHeight w:val="1816"/>
          <w:jc w:val="center"/>
        </w:trPr>
        <w:tc>
          <w:tcPr>
            <w:tcW w:w="1838" w:type="dxa"/>
          </w:tcPr>
          <w:p w:rsidR="00B32101" w:rsidRPr="005923A6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ZIP60</w:t>
            </w:r>
          </w:p>
        </w:tc>
        <w:tc>
          <w:tcPr>
            <w:tcW w:w="1620" w:type="dxa"/>
          </w:tcPr>
          <w:p w:rsidR="00B32101" w:rsidRPr="005923A6" w:rsidRDefault="00B32101" w:rsidP="00423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Abiotic stress tolerance  </w:t>
            </w:r>
          </w:p>
        </w:tc>
        <w:tc>
          <w:tcPr>
            <w:tcW w:w="2005" w:type="dxa"/>
          </w:tcPr>
          <w:p w:rsidR="00B32101" w:rsidRPr="005923A6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U-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</w:tc>
        <w:tc>
          <w:tcPr>
            <w:tcW w:w="3686" w:type="dxa"/>
          </w:tcPr>
          <w:p w:rsidR="00B32101" w:rsidRPr="005923A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21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B32101" w:rsidRPr="005923A6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leaves</w:t>
            </w:r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under 40</w:t>
            </w:r>
            <w:r w:rsidR="00423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% drought FC,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, 10 µM ABA, 10 µM MV and PEG 6000 (-12b) at 3h and 6 h </w:t>
            </w:r>
          </w:p>
          <w:p w:rsidR="00B32101" w:rsidRPr="005923A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leaves</w:t>
            </w:r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under 80% drought FC,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, 10 µM ABA, 10 µM MV and PEG 6000 (-12bars)  at 1h and 12 h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B32101" w:rsidRPr="005923A6" w:rsidRDefault="00B32101" w:rsidP="00B3210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noProof/>
                <w:sz w:val="20"/>
                <w:szCs w:val="20"/>
              </w:rPr>
              <w:t>Babitha et al. 2015a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Pr="006743A7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6743A7" w:rsidRDefault="00B32101" w:rsidP="00B32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867567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lastRenderedPageBreak/>
              <w:t>EcbHLH57</w:t>
            </w:r>
          </w:p>
        </w:tc>
        <w:tc>
          <w:tcPr>
            <w:tcW w:w="1620" w:type="dxa"/>
          </w:tcPr>
          <w:p w:rsidR="00B32101" w:rsidRPr="005923A6" w:rsidRDefault="00B32101" w:rsidP="00423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Abiotic stress tolerance  </w:t>
            </w:r>
          </w:p>
        </w:tc>
        <w:tc>
          <w:tcPr>
            <w:tcW w:w="2005" w:type="dxa"/>
          </w:tcPr>
          <w:p w:rsidR="00B32101" w:rsidRPr="005923A6" w:rsidRDefault="00B32101" w:rsidP="00B32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U-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86" w:type="dxa"/>
          </w:tcPr>
          <w:p w:rsidR="00B32101" w:rsidRPr="005923A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21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B32101" w:rsidRPr="005923A6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↑leaves under 80% and 60% drought FC, 10µM ABA at 6 h and 12 h, PEG 6000 at 3 h and 6 h and 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t 6h and 12h</w:t>
            </w:r>
          </w:p>
          <w:p w:rsidR="00B32101" w:rsidRPr="005923A6" w:rsidRDefault="00B32101" w:rsidP="00423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↓leaves under 40% drought FC, 10µM ABA at 1 h and 3 h, PEG 6000 at 1 h and 12 h and 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t 1h and 3h</w:t>
            </w: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ta-IN"/>
              </w:rPr>
            </w:pPr>
            <w:r w:rsidRPr="009F6795">
              <w:rPr>
                <w:rFonts w:ascii="Times New Roman" w:hAnsi="Times New Roman" w:cs="Times New Roman"/>
                <w:bCs/>
                <w:sz w:val="20"/>
                <w:szCs w:val="20"/>
                <w:lang w:bidi="ta-IN"/>
              </w:rPr>
              <w:t>RT- PCR</w:t>
            </w:r>
          </w:p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bCs/>
                <w:sz w:val="20"/>
                <w:szCs w:val="20"/>
                <w:lang w:bidi="ta-IN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Cs/>
                <w:sz w:val="20"/>
                <w:szCs w:val="20"/>
                <w:lang w:bidi="ta-IN"/>
              </w:rPr>
              <w:t>- PCR</w:t>
            </w:r>
          </w:p>
        </w:tc>
        <w:tc>
          <w:tcPr>
            <w:tcW w:w="2050" w:type="dxa"/>
          </w:tcPr>
          <w:p w:rsidR="00B32101" w:rsidRPr="005923A6" w:rsidRDefault="00B32101" w:rsidP="00B3210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noProof/>
                <w:sz w:val="20"/>
                <w:szCs w:val="20"/>
              </w:rPr>
              <w:t>Babitha et al. 2015b</w:t>
            </w:r>
          </w:p>
        </w:tc>
      </w:tr>
      <w:tr w:rsidR="00B32101" w:rsidRPr="006743A7" w:rsidTr="00381D77">
        <w:trPr>
          <w:jc w:val="center"/>
        </w:trPr>
        <w:tc>
          <w:tcPr>
            <w:tcW w:w="1838" w:type="dxa"/>
          </w:tcPr>
          <w:p w:rsidR="00B32101" w:rsidRPr="004A15F3" w:rsidRDefault="00B32101" w:rsidP="00B321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:rsidR="00B32101" w:rsidRPr="006743A7" w:rsidRDefault="00B32101" w:rsidP="00B321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B32101" w:rsidRDefault="00B32101" w:rsidP="00B3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B32101" w:rsidRPr="00FA1A7D" w:rsidRDefault="00B32101" w:rsidP="00B321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B32101" w:rsidRPr="009F6795" w:rsidRDefault="00B32101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B32101" w:rsidRDefault="00B32101" w:rsidP="00B3210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F5C45" w:rsidRPr="006743A7" w:rsidTr="00381D77">
        <w:trPr>
          <w:jc w:val="center"/>
        </w:trPr>
        <w:tc>
          <w:tcPr>
            <w:tcW w:w="1838" w:type="dxa"/>
          </w:tcPr>
          <w:p w:rsidR="008F5C45" w:rsidRPr="00F0054C" w:rsidRDefault="008F5C45" w:rsidP="008F5C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F005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CIPK31-like</w:t>
            </w:r>
          </w:p>
        </w:tc>
        <w:tc>
          <w:tcPr>
            <w:tcW w:w="1620" w:type="dxa"/>
          </w:tcPr>
          <w:p w:rsidR="008F5C45" w:rsidRPr="005923A6" w:rsidRDefault="008F5C45" w:rsidP="00423521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iotic stress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tolerance </w:t>
            </w:r>
          </w:p>
        </w:tc>
        <w:tc>
          <w:tcPr>
            <w:tcW w:w="2005" w:type="dxa"/>
          </w:tcPr>
          <w:p w:rsidR="008F5C45" w:rsidRPr="005923A6" w:rsidRDefault="008F5C45" w:rsidP="008F5C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GPU-28</w:t>
            </w:r>
          </w:p>
        </w:tc>
        <w:tc>
          <w:tcPr>
            <w:tcW w:w="3686" w:type="dxa"/>
          </w:tcPr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21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↑ shoots at 150 µM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, 4°</w:t>
            </w:r>
            <w:r w:rsidR="007173E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cold, 42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heat and rapid desiccation</w:t>
            </w:r>
          </w:p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↓shoots at 10 µM MV </w:t>
            </w:r>
          </w:p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↑roots at 150 µM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, 4°</w:t>
            </w:r>
            <w:r w:rsidR="0042352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cold, 42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heat, rapid desiccation and 10 µM MV</w:t>
            </w:r>
          </w:p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leaves at 20</w:t>
            </w:r>
            <w:r w:rsidR="00423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% and 40</w:t>
            </w:r>
            <w:r w:rsidR="00423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% drought FC</w:t>
            </w:r>
          </w:p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↓leaves at 60</w:t>
            </w:r>
            <w:r w:rsidR="00423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% and 80</w:t>
            </w:r>
            <w:r w:rsidR="00423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% drought FC</w:t>
            </w:r>
          </w:p>
        </w:tc>
        <w:tc>
          <w:tcPr>
            <w:tcW w:w="1417" w:type="dxa"/>
          </w:tcPr>
          <w:p w:rsidR="008F5C45" w:rsidRPr="009F6795" w:rsidRDefault="008F5C45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RT-PCR</w:t>
            </w:r>
          </w:p>
        </w:tc>
        <w:tc>
          <w:tcPr>
            <w:tcW w:w="2050" w:type="dxa"/>
          </w:tcPr>
          <w:p w:rsidR="008F5C45" w:rsidRPr="005923A6" w:rsidRDefault="008F5C45" w:rsidP="008F5C45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noProof/>
                <w:sz w:val="20"/>
                <w:szCs w:val="20"/>
              </w:rPr>
              <w:t>Nagarjuna et al. 2016</w:t>
            </w:r>
          </w:p>
        </w:tc>
      </w:tr>
      <w:tr w:rsidR="008F5C45" w:rsidRPr="006743A7" w:rsidTr="00381D77">
        <w:trPr>
          <w:jc w:val="center"/>
        </w:trPr>
        <w:tc>
          <w:tcPr>
            <w:tcW w:w="1838" w:type="dxa"/>
          </w:tcPr>
          <w:p w:rsidR="008F5C45" w:rsidRPr="004A15F3" w:rsidRDefault="008F5C45" w:rsidP="008F5C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:rsidR="008F5C45" w:rsidRPr="006743A7" w:rsidRDefault="008F5C45" w:rsidP="008F5C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8F5C45" w:rsidRDefault="008F5C45" w:rsidP="008F5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8F5C45" w:rsidRPr="00FA1A7D" w:rsidRDefault="008F5C45" w:rsidP="008F5C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8F5C45" w:rsidRPr="009F6795" w:rsidRDefault="008F5C45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8F5C45" w:rsidRDefault="008F5C45" w:rsidP="008F5C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A1F36" w:rsidRPr="006743A7" w:rsidTr="00381D77">
        <w:trPr>
          <w:jc w:val="center"/>
        </w:trPr>
        <w:tc>
          <w:tcPr>
            <w:tcW w:w="1838" w:type="dxa"/>
          </w:tcPr>
          <w:p w:rsidR="002A1F36" w:rsidRPr="00867567" w:rsidRDefault="002A1F36" w:rsidP="002A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NAC</w:t>
            </w:r>
            <w:proofErr w:type="spellEnd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67</w:t>
            </w:r>
          </w:p>
        </w:tc>
        <w:tc>
          <w:tcPr>
            <w:tcW w:w="1620" w:type="dxa"/>
          </w:tcPr>
          <w:p w:rsidR="002A1F36" w:rsidRPr="005923A6" w:rsidRDefault="002A1F36" w:rsidP="00423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Salinity </w:t>
            </w:r>
            <w:r w:rsidR="00423521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tolerance</w:t>
            </w:r>
          </w:p>
        </w:tc>
        <w:tc>
          <w:tcPr>
            <w:tcW w:w="2005" w:type="dxa"/>
          </w:tcPr>
          <w:p w:rsidR="002A1F36" w:rsidRDefault="002A1F36" w:rsidP="002A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Salinity susceptible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: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CO 12 </w:t>
            </w:r>
          </w:p>
          <w:p w:rsidR="002A1F36" w:rsidRPr="005923A6" w:rsidRDefault="002A1F36" w:rsidP="002A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S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alinity tolerant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: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Trichy 1</w:t>
            </w:r>
          </w:p>
        </w:tc>
        <w:tc>
          <w:tcPr>
            <w:tcW w:w="3686" w:type="dxa"/>
          </w:tcPr>
          <w:p w:rsidR="002A1F36" w:rsidRPr="005923A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21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2A1F36" w:rsidRPr="005923A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↑leaves and shoots of Trichy 1 at 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  <w:p w:rsidR="002A1F36" w:rsidRPr="005923A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↓roots of Trichy 1 at 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417" w:type="dxa"/>
          </w:tcPr>
          <w:p w:rsidR="002A1F36" w:rsidRPr="009F6795" w:rsidRDefault="002A1F36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2A1F36" w:rsidRPr="005923A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noProof/>
                <w:sz w:val="20"/>
                <w:szCs w:val="20"/>
              </w:rPr>
              <w:t>Rahman et al. 2016</w:t>
            </w:r>
          </w:p>
        </w:tc>
      </w:tr>
      <w:tr w:rsidR="002A1F36" w:rsidRPr="006743A7" w:rsidTr="00381D77">
        <w:trPr>
          <w:jc w:val="center"/>
        </w:trPr>
        <w:tc>
          <w:tcPr>
            <w:tcW w:w="1838" w:type="dxa"/>
          </w:tcPr>
          <w:p w:rsidR="002A1F36" w:rsidRPr="004A15F3" w:rsidRDefault="002A1F36" w:rsidP="002A1F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2A1F36" w:rsidRDefault="002A1F36" w:rsidP="002A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2A1F36" w:rsidRPr="00FA1A7D" w:rsidRDefault="002A1F36" w:rsidP="002A1F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2A1F36" w:rsidRPr="009F6795" w:rsidRDefault="002A1F36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2A1F36" w:rsidRDefault="002A1F36" w:rsidP="002A1F3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A1F36" w:rsidRPr="006743A7" w:rsidTr="00381D77">
        <w:trPr>
          <w:jc w:val="center"/>
        </w:trPr>
        <w:tc>
          <w:tcPr>
            <w:tcW w:w="1838" w:type="dxa"/>
          </w:tcPr>
          <w:p w:rsidR="002A1F36" w:rsidRPr="004A15F3" w:rsidRDefault="002A1F36" w:rsidP="002A1F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2A1F36" w:rsidRPr="004A15F3" w:rsidRDefault="002A1F36" w:rsidP="002A1F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2A1F36" w:rsidRPr="004A15F3" w:rsidRDefault="002A1F36" w:rsidP="002A1F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</w:p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5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4</w:t>
            </w:r>
          </w:p>
        </w:tc>
        <w:tc>
          <w:tcPr>
            <w:tcW w:w="1620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Phosphate transp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005" w:type="dxa"/>
          </w:tcPr>
          <w:p w:rsidR="002A1F36" w:rsidRPr="006743A7" w:rsidRDefault="002A1F36" w:rsidP="002A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rcha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c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hairn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HC3611</w:t>
            </w:r>
          </w:p>
        </w:tc>
        <w:tc>
          <w:tcPr>
            <w:tcW w:w="3686" w:type="dxa"/>
          </w:tcPr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A7D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2A1F36" w:rsidRPr="00FA1A7D" w:rsidRDefault="002A1F36" w:rsidP="002A1F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the presenc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F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1</w:t>
            </w:r>
            <w:r w:rsidRPr="000C65E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oots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leaves 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agi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orcha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cal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>hairna</w:t>
            </w:r>
            <w:proofErr w:type="spellEnd"/>
            <w:r w:rsidRPr="00834006" w:rsidDel="009C4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30 DAS</w:t>
            </w:r>
          </w:p>
          <w:p w:rsidR="002A1F36" w:rsidRPr="0083400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cPT1</w:t>
            </w:r>
            <w:r w:rsidRPr="000C65E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B1A">
              <w:rPr>
                <w:rFonts w:ascii="Times New Roman" w:hAnsi="Times New Roman" w:cs="Times New Roman"/>
                <w:sz w:val="20"/>
                <w:szCs w:val="20"/>
              </w:rPr>
              <w:t xml:space="preserve">roo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F5B1A">
              <w:rPr>
                <w:rFonts w:ascii="Times New Roman" w:hAnsi="Times New Roman" w:cs="Times New Roman"/>
                <w:sz w:val="20"/>
                <w:szCs w:val="20"/>
              </w:rPr>
              <w:t>l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s </w:t>
            </w:r>
            <w:r w:rsidRPr="00AF5B1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HC3611 at 30 DA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2</w:t>
            </w:r>
            <w:r w:rsidRPr="000C65E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oots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agi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orchar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oc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hairn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HC3611 at 30 DAS</w:t>
            </w:r>
          </w:p>
          <w:p w:rsidR="002A1F36" w:rsidRPr="0083400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3</w:t>
            </w:r>
            <w:r w:rsidRPr="00D27B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ots and leaves </w:t>
            </w:r>
            <w:r w:rsidRPr="00834006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agi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orchar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oc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hairn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HC3611 at 30 DA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4</w:t>
            </w:r>
            <w:r w:rsidRPr="00D27BD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ot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agi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orchar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 xml:space="preserve">oc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hairna</w:t>
            </w:r>
            <w:proofErr w:type="spellEnd"/>
            <w:r w:rsidRPr="006743A7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HC3611 at 30 DAS</w:t>
            </w:r>
          </w:p>
          <w:p w:rsidR="00381D77" w:rsidRDefault="00381D77" w:rsidP="002A1F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der </w:t>
            </w:r>
            <w:r w:rsidRPr="00FA1A7D">
              <w:rPr>
                <w:rFonts w:ascii="Times New Roman" w:hAnsi="Times New Roman" w:cs="Times New Roman"/>
                <w:b/>
                <w:sz w:val="20"/>
                <w:szCs w:val="20"/>
              </w:rPr>
              <w:t>Pi 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AdvPTimes" w:hAnsi="AdvPTimes" w:cs="AdvPTimes"/>
                <w:sz w:val="20"/>
                <w:szCs w:val="20"/>
                <w:lang w:bidi="ta-IN"/>
              </w:rPr>
              <w:t xml:space="preserve"> </w:t>
            </w:r>
            <w:proofErr w:type="spellStart"/>
            <w:r w:rsidRPr="00FA1A7D">
              <w:rPr>
                <w:rFonts w:ascii="AdvPTimes" w:hAnsi="AdvPTimes" w:cs="AdvPTimes"/>
                <w:b/>
                <w:sz w:val="20"/>
                <w:szCs w:val="20"/>
                <w:lang w:bidi="ta-IN"/>
              </w:rPr>
              <w:t>Ragi</w:t>
            </w:r>
            <w:proofErr w:type="spellEnd"/>
            <w:r w:rsidRPr="00FA1A7D">
              <w:rPr>
                <w:rFonts w:ascii="AdvPTimes" w:hAnsi="AdvPTimes" w:cs="AdvPTimes"/>
                <w:b/>
                <w:sz w:val="20"/>
                <w:szCs w:val="20"/>
                <w:lang w:bidi="ta-IN"/>
              </w:rPr>
              <w:t xml:space="preserve"> </w:t>
            </w:r>
            <w:proofErr w:type="spellStart"/>
            <w:r w:rsidRPr="00FA1A7D">
              <w:rPr>
                <w:rFonts w:ascii="AdvPTimes" w:hAnsi="AdvPTimes" w:cs="AdvPTimes"/>
                <w:b/>
                <w:sz w:val="20"/>
                <w:szCs w:val="20"/>
                <w:lang w:bidi="ta-IN"/>
              </w:rPr>
              <w:t>korchara</w:t>
            </w:r>
            <w:proofErr w:type="spellEnd"/>
            <w:r w:rsidRPr="00FA1A7D">
              <w:rPr>
                <w:rFonts w:ascii="AdvPTimes" w:hAnsi="AdvPTimes" w:cs="AdvPTimes"/>
                <w:b/>
                <w:sz w:val="20"/>
                <w:szCs w:val="20"/>
                <w:lang w:bidi="ta-IN"/>
              </w:rPr>
              <w:t xml:space="preserve"> local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↑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 and leaves at 6D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c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 at 4D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 at 6D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 roots at 0D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eaves at 4D and roots at 2D</w:t>
            </w:r>
          </w:p>
          <w:p w:rsidR="002A1F36" w:rsidRPr="00E00009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83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 and leaves at 0D</w:t>
            </w:r>
          </w:p>
        </w:tc>
        <w:tc>
          <w:tcPr>
            <w:tcW w:w="1417" w:type="dxa"/>
          </w:tcPr>
          <w:p w:rsidR="002A1F36" w:rsidRPr="009F6795" w:rsidRDefault="002A1F36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udake et al., 2017</w:t>
            </w:r>
          </w:p>
        </w:tc>
      </w:tr>
      <w:tr w:rsidR="002A1F36" w:rsidRPr="006743A7" w:rsidTr="00381D77">
        <w:trPr>
          <w:jc w:val="center"/>
        </w:trPr>
        <w:tc>
          <w:tcPr>
            <w:tcW w:w="1838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2A1F36" w:rsidRPr="006743A7" w:rsidRDefault="002A1F36" w:rsidP="002A1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2A1F36" w:rsidRPr="009F6795" w:rsidRDefault="002A1F36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</w:tcPr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1F36" w:rsidRPr="006743A7" w:rsidTr="00381D77">
        <w:trPr>
          <w:jc w:val="center"/>
        </w:trPr>
        <w:tc>
          <w:tcPr>
            <w:tcW w:w="1838" w:type="dxa"/>
          </w:tcPr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5F3">
              <w:rPr>
                <w:rFonts w:ascii="AdvPTimes" w:hAnsi="AdvPTimes" w:cs="AdvPTimes"/>
                <w:i/>
                <w:iCs/>
                <w:sz w:val="17"/>
                <w:szCs w:val="17"/>
              </w:rPr>
              <w:t>EcCIPK24</w:t>
            </w:r>
          </w:p>
        </w:tc>
        <w:tc>
          <w:tcPr>
            <w:tcW w:w="1620" w:type="dxa"/>
          </w:tcPr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um sensor</w:t>
            </w:r>
          </w:p>
        </w:tc>
        <w:tc>
          <w:tcPr>
            <w:tcW w:w="2005" w:type="dxa"/>
          </w:tcPr>
          <w:p w:rsidR="002A1F36" w:rsidRDefault="002A1F36" w:rsidP="002A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45,</w:t>
            </w:r>
          </w:p>
          <w:p w:rsidR="002A1F36" w:rsidRDefault="002A1F36" w:rsidP="002A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1</w:t>
            </w:r>
          </w:p>
          <w:p w:rsidR="002A1F36" w:rsidRDefault="002A1F36" w:rsidP="002A1F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1F36" w:rsidRDefault="002A1F36" w:rsidP="002A1F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 roots, stems and leaves of GP-45 at 60 DA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 roots, stems and leaves of GP-1at 60 DA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 flag leaves of GP-45 at S1-S4 stage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flag leaves of GP-1 at S4 stage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 GP-1 at S2 &amp; S4 stages</w:t>
            </w:r>
          </w:p>
          <w:p w:rsidR="002A1F36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GP-45 at S1-S4 stage</w:t>
            </w:r>
          </w:p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GP-1 at S1 and S3 stages </w:t>
            </w:r>
          </w:p>
        </w:tc>
        <w:tc>
          <w:tcPr>
            <w:tcW w:w="1417" w:type="dxa"/>
          </w:tcPr>
          <w:p w:rsidR="002A1F36" w:rsidRPr="009F6795" w:rsidRDefault="002A1F36" w:rsidP="009F6795">
            <w:pPr>
              <w:jc w:val="center"/>
              <w:rPr>
                <w:rFonts w:ascii="AdvPTimesB" w:hAnsi="AdvPTimesB" w:cs="AdvPTimesB"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2A1F36" w:rsidRDefault="002A1F36" w:rsidP="002A1F36">
            <w:pPr>
              <w:rPr>
                <w:rFonts w:ascii="AdvPTimesB" w:hAnsi="AdvPTimesB" w:cs="AdvPTimesB"/>
                <w:sz w:val="20"/>
                <w:szCs w:val="20"/>
              </w:rPr>
            </w:pPr>
            <w:r>
              <w:rPr>
                <w:rFonts w:ascii="AdvPTimesB" w:hAnsi="AdvPTimesB" w:cs="AdvPTimesB"/>
                <w:noProof/>
                <w:sz w:val="20"/>
                <w:szCs w:val="20"/>
              </w:rPr>
              <w:t>Chinchole et al., 2017</w:t>
            </w:r>
          </w:p>
          <w:p w:rsidR="002A1F36" w:rsidRPr="006743A7" w:rsidRDefault="002A1F36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D49" w:rsidRPr="006743A7" w:rsidTr="00381D77">
        <w:trPr>
          <w:jc w:val="center"/>
        </w:trPr>
        <w:tc>
          <w:tcPr>
            <w:tcW w:w="1838" w:type="dxa"/>
          </w:tcPr>
          <w:p w:rsidR="00F35D49" w:rsidRPr="004A15F3" w:rsidRDefault="00F35D49" w:rsidP="002A1F36">
            <w:pPr>
              <w:rPr>
                <w:rFonts w:ascii="AdvPTimes" w:hAnsi="AdvPTimes" w:cs="AdvPTimes"/>
                <w:i/>
                <w:iCs/>
                <w:sz w:val="17"/>
                <w:szCs w:val="17"/>
              </w:rPr>
            </w:pPr>
          </w:p>
        </w:tc>
        <w:tc>
          <w:tcPr>
            <w:tcW w:w="1620" w:type="dxa"/>
          </w:tcPr>
          <w:p w:rsidR="00F35D49" w:rsidRDefault="00F35D49" w:rsidP="002A1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F35D49" w:rsidRDefault="00F35D49" w:rsidP="002A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F35D49" w:rsidRPr="00840624" w:rsidRDefault="00F35D49" w:rsidP="002A1F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F35D49" w:rsidRPr="009F6795" w:rsidRDefault="00F35D49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</w:tcPr>
          <w:p w:rsidR="00F35D49" w:rsidRDefault="00F35D49" w:rsidP="002A1F36">
            <w:pPr>
              <w:rPr>
                <w:rFonts w:ascii="AdvPTimesB" w:hAnsi="AdvPTimesB" w:cs="AdvPTimesB"/>
                <w:noProof/>
                <w:sz w:val="20"/>
                <w:szCs w:val="20"/>
              </w:rPr>
            </w:pPr>
          </w:p>
        </w:tc>
      </w:tr>
      <w:tr w:rsidR="00F35D49" w:rsidRPr="006743A7" w:rsidTr="00381D77">
        <w:trPr>
          <w:jc w:val="center"/>
        </w:trPr>
        <w:tc>
          <w:tcPr>
            <w:tcW w:w="1838" w:type="dxa"/>
          </w:tcPr>
          <w:p w:rsidR="00F35D49" w:rsidRPr="00867567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GBF3</w:t>
            </w:r>
          </w:p>
          <w:p w:rsidR="00F35D49" w:rsidRPr="00867567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EcRGAP2 </w:t>
            </w:r>
          </w:p>
          <w:p w:rsidR="00F35D49" w:rsidRPr="00867567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DBH</w:t>
            </w:r>
            <w:proofErr w:type="spellEnd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</w:t>
            </w:r>
          </w:p>
          <w:p w:rsidR="00F35D49" w:rsidRPr="00867567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UN</w:t>
            </w:r>
            <w:proofErr w:type="spellEnd"/>
          </w:p>
          <w:p w:rsidR="00F35D49" w:rsidRPr="00867567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HYP</w:t>
            </w:r>
            <w:proofErr w:type="spellEnd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 </w:t>
            </w:r>
          </w:p>
          <w:p w:rsidR="00F35D49" w:rsidRPr="00F0054C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EcRSLP</w:t>
            </w:r>
            <w:proofErr w:type="spellEnd"/>
          </w:p>
        </w:tc>
        <w:tc>
          <w:tcPr>
            <w:tcW w:w="1620" w:type="dxa"/>
          </w:tcPr>
          <w:p w:rsidR="00F35D49" w:rsidRPr="00402966" w:rsidRDefault="00F35D49" w:rsidP="00423521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40296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Drought tolerance </w:t>
            </w:r>
          </w:p>
        </w:tc>
        <w:tc>
          <w:tcPr>
            <w:tcW w:w="2005" w:type="dxa"/>
          </w:tcPr>
          <w:p w:rsidR="00F35D49" w:rsidRPr="005923A6" w:rsidRDefault="00423521" w:rsidP="004235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GPU-</w:t>
            </w:r>
            <w:r w:rsidR="00F35D49"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28</w:t>
            </w:r>
          </w:p>
        </w:tc>
        <w:tc>
          <w:tcPr>
            <w:tcW w:w="3686" w:type="dxa"/>
          </w:tcPr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521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UN</w:t>
            </w:r>
            <w:proofErr w:type="spellEnd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EcGBF3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YP</w:t>
            </w:r>
            <w:proofErr w:type="spellEnd"/>
            <w:r w:rsidRPr="005923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leaves</w:t>
            </w:r>
          </w:p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at 35% drought FC </w:t>
            </w:r>
          </w:p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BH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: leaves at 35% drought FC recovery</w:t>
            </w:r>
          </w:p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RSLP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: leaves at 60% drought FC recovery</w:t>
            </w:r>
          </w:p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RGAP2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: leaves at 60% drought FC and 35% drought FC recovery</w:t>
            </w:r>
          </w:p>
          <w:p w:rsidR="00F35D49" w:rsidRPr="005923A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UN</w:t>
            </w:r>
            <w:proofErr w:type="spellEnd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EcGBF3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YP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: leaves at 60% and 35% drought FC recovery  </w:t>
            </w:r>
          </w:p>
          <w:p w:rsidR="00F35D49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DBH</w:t>
            </w:r>
            <w:proofErr w:type="spellEnd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EcRGAP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23521">
              <w:rPr>
                <w:rFonts w:ascii="Times New Roman" w:hAnsi="Times New Roman" w:cs="Times New Roman"/>
                <w:iCs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RSLP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: leaves at 35% drought FC recovery</w:t>
            </w:r>
          </w:p>
          <w:p w:rsidR="000D3C74" w:rsidRPr="005923A6" w:rsidRDefault="000D3C74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F35D49" w:rsidRPr="009F6795" w:rsidRDefault="00F35D49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F35D49" w:rsidRPr="00402966" w:rsidRDefault="00F35D49" w:rsidP="00F35D49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402966">
              <w:rPr>
                <w:rFonts w:ascii="Times New Roman" w:hAnsi="Times New Roman" w:cs="Times New Roman"/>
                <w:noProof/>
                <w:sz w:val="20"/>
                <w:szCs w:val="20"/>
              </w:rPr>
              <w:t>Ramegowda et al. 2017</w:t>
            </w:r>
          </w:p>
        </w:tc>
      </w:tr>
      <w:tr w:rsidR="00F35D49" w:rsidRPr="006743A7" w:rsidTr="00381D77">
        <w:trPr>
          <w:jc w:val="center"/>
        </w:trPr>
        <w:tc>
          <w:tcPr>
            <w:tcW w:w="1838" w:type="dxa"/>
          </w:tcPr>
          <w:p w:rsidR="00F35D49" w:rsidRPr="004A15F3" w:rsidRDefault="00F35D49" w:rsidP="00F35D49">
            <w:pPr>
              <w:rPr>
                <w:rFonts w:ascii="AdvPTimes" w:hAnsi="AdvPTimes" w:cs="AdvPTimes"/>
                <w:i/>
                <w:iCs/>
                <w:sz w:val="17"/>
                <w:szCs w:val="17"/>
              </w:rPr>
            </w:pPr>
          </w:p>
        </w:tc>
        <w:tc>
          <w:tcPr>
            <w:tcW w:w="1620" w:type="dxa"/>
          </w:tcPr>
          <w:p w:rsidR="00F35D49" w:rsidRDefault="00F35D49" w:rsidP="00F35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F35D49" w:rsidRDefault="00F35D49" w:rsidP="00F35D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F35D49" w:rsidRPr="00840624" w:rsidRDefault="00F35D49" w:rsidP="00F35D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F35D49" w:rsidRPr="009F6795" w:rsidRDefault="00F35D49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</w:tcPr>
          <w:p w:rsidR="00F35D49" w:rsidRDefault="00F35D49" w:rsidP="00F35D49">
            <w:pPr>
              <w:rPr>
                <w:rFonts w:ascii="AdvPTimesB" w:hAnsi="AdvPTimesB" w:cs="AdvPTimesB"/>
                <w:sz w:val="20"/>
                <w:szCs w:val="20"/>
              </w:rPr>
            </w:pP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Pr="00867567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8675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TAF6</w:t>
            </w:r>
          </w:p>
        </w:tc>
        <w:tc>
          <w:tcPr>
            <w:tcW w:w="1620" w:type="dxa"/>
          </w:tcPr>
          <w:p w:rsidR="0058727F" w:rsidRPr="005923A6" w:rsidRDefault="0058727F" w:rsidP="00381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Abiotic stress tolerance </w:t>
            </w:r>
          </w:p>
        </w:tc>
        <w:tc>
          <w:tcPr>
            <w:tcW w:w="2005" w:type="dxa"/>
          </w:tcPr>
          <w:p w:rsidR="0058727F" w:rsidRPr="005923A6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GP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Drought tolerant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: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GE-1332 </w:t>
            </w:r>
          </w:p>
          <w:p w:rsidR="0058727F" w:rsidRPr="005923A6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lastRenderedPageBreak/>
              <w:t xml:space="preserve"> Drought susceptible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: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GE-156</w:t>
            </w:r>
          </w:p>
        </w:tc>
        <w:tc>
          <w:tcPr>
            <w:tcW w:w="3686" w:type="dxa"/>
          </w:tcPr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D7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S</w:t>
            </w:r>
          </w:p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 leaves of GPU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8 at 60% drought FC</w:t>
            </w:r>
            <w:bookmarkStart w:id="0" w:name="_GoBack"/>
            <w:bookmarkEnd w:id="0"/>
            <w:r w:rsidRPr="005923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300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mM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</w:t>
            </w:r>
            <w:proofErr w:type="spellStart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NaCl</w:t>
            </w:r>
            <w:proofErr w:type="spellEnd"/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, PEG</w:t>
            </w:r>
          </w:p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↓leaves of GPU-48 at 40% and 20% drought FC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and 10μM MV</w:t>
            </w:r>
          </w:p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 leaves of GE-152 at 60% and 30% drought</w:t>
            </w:r>
            <w:r w:rsidRPr="005923A6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FC</w:t>
            </w:r>
          </w:p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↓leaves of GE-152 at 100% drought FC</w:t>
            </w:r>
          </w:p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↑ leaves of GE-1332 at 30% drought FC</w:t>
            </w:r>
          </w:p>
          <w:p w:rsidR="0058727F" w:rsidRPr="005923A6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sz w:val="20"/>
                <w:szCs w:val="20"/>
              </w:rPr>
              <w:t>↓leaves of GE-1332 at 60 and 100% drought FC</w:t>
            </w: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Cs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58727F" w:rsidRPr="005923A6" w:rsidRDefault="0058727F" w:rsidP="0058727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23A6">
              <w:rPr>
                <w:rFonts w:ascii="Times New Roman" w:hAnsi="Times New Roman" w:cs="Times New Roman"/>
                <w:noProof/>
                <w:sz w:val="20"/>
                <w:szCs w:val="20"/>
              </w:rPr>
              <w:t>Parvathi and Nataraja 2017</w:t>
            </w: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Pr="004A15F3" w:rsidRDefault="0058727F" w:rsidP="0058727F">
            <w:pPr>
              <w:rPr>
                <w:rFonts w:ascii="AdvPTimes" w:hAnsi="AdvPTimes" w:cs="AdvPTimes"/>
                <w:i/>
                <w:iCs/>
                <w:sz w:val="17"/>
                <w:szCs w:val="17"/>
              </w:rPr>
            </w:pPr>
          </w:p>
        </w:tc>
        <w:tc>
          <w:tcPr>
            <w:tcW w:w="1620" w:type="dxa"/>
          </w:tcPr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58727F" w:rsidRPr="00840624" w:rsidRDefault="0058727F" w:rsidP="005872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</w:tcPr>
          <w:p w:rsidR="0058727F" w:rsidRDefault="0058727F" w:rsidP="0058727F">
            <w:pPr>
              <w:rPr>
                <w:rFonts w:ascii="AdvPTimesB" w:hAnsi="AdvPTimesB" w:cs="AdvPTimesB"/>
                <w:sz w:val="20"/>
                <w:szCs w:val="20"/>
              </w:rPr>
            </w:pP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Pr="004A15F3" w:rsidRDefault="0058727F" w:rsidP="0058727F">
            <w:pPr>
              <w:rPr>
                <w:rFonts w:ascii="AdvPTimes" w:hAnsi="AdvPTimes" w:cs="AdvPTimes"/>
                <w:i/>
                <w:iCs/>
                <w:sz w:val="17"/>
                <w:szCs w:val="17"/>
              </w:rPr>
            </w:pPr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>Eco2, EC</w:t>
            </w:r>
            <w:r>
              <w:rPr>
                <w:rFonts w:ascii="Calibri" w:hAnsi="Calibri" w:cs="Calibri"/>
                <w:i/>
                <w:iCs/>
                <w:sz w:val="17"/>
                <w:szCs w:val="17"/>
                <w:lang w:bidi="ta-IN"/>
              </w:rPr>
              <w:t>α</w:t>
            </w:r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>-</w:t>
            </w:r>
            <w:proofErr w:type="spellStart"/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>Prolamine</w:t>
            </w:r>
            <w:proofErr w:type="spellEnd"/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 xml:space="preserve"> </w:t>
            </w:r>
          </w:p>
        </w:tc>
        <w:tc>
          <w:tcPr>
            <w:tcW w:w="1620" w:type="dxa"/>
          </w:tcPr>
          <w:p w:rsidR="0058727F" w:rsidRPr="00A6285D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  <w:r w:rsidRPr="00A6285D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Accumulation of prolamin</w:t>
            </w:r>
            <w:r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,</w:t>
            </w:r>
            <w:r w:rsidRPr="00A6285D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seed storage protein</w:t>
            </w:r>
          </w:p>
        </w:tc>
        <w:tc>
          <w:tcPr>
            <w:tcW w:w="2005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G: GE-3885,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G: GE-1437</w:t>
            </w:r>
          </w:p>
        </w:tc>
        <w:tc>
          <w:tcPr>
            <w:tcW w:w="3686" w:type="dxa"/>
          </w:tcPr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DF23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, stems and leaves of GE-3885 at 60 DA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DF23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, stems and leaves of GE-1437 at 60 DA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↑ </w:t>
            </w:r>
            <w:r w:rsidRPr="00DF23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3885 and GE-1437 at S2 stage 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DF23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E3885 and GE-1437 at S1, S3 &amp; S4 stage 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>EC</w:t>
            </w:r>
            <w:r>
              <w:rPr>
                <w:rFonts w:ascii="Calibri" w:hAnsi="Calibri" w:cs="Calibri"/>
                <w:i/>
                <w:iCs/>
                <w:sz w:val="17"/>
                <w:szCs w:val="17"/>
                <w:lang w:bidi="ta-IN"/>
              </w:rPr>
              <w:t>α</w:t>
            </w:r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 xml:space="preserve">- </w:t>
            </w:r>
            <w:proofErr w:type="spellStart"/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>Prolamine</w:t>
            </w:r>
            <w:proofErr w:type="spellEnd"/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 xml:space="preserve">: </w:t>
            </w:r>
            <w:r w:rsidRPr="00BF22FA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S1- S4 stages</w:t>
            </w:r>
            <w:r w:rsidRPr="00D51056">
              <w:rPr>
                <w:rFonts w:ascii="STIX-Italic" w:hAnsi="STIX-Italic" w:cs="STIX-Italic"/>
                <w:sz w:val="17"/>
                <w:szCs w:val="17"/>
                <w:lang w:bidi="ta-IN"/>
              </w:rPr>
              <w:t xml:space="preserve"> of</w:t>
            </w:r>
            <w: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3885 and S4 stage of GE-1437 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6642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2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1, S2 and S3 stage of GE-1437</w:t>
            </w: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b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58727F" w:rsidRDefault="0058727F" w:rsidP="0058727F">
            <w:pPr>
              <w:rPr>
                <w:rFonts w:ascii="AdvPTimesB" w:hAnsi="AdvPTimesB" w:cs="AdvPTimesB"/>
                <w:sz w:val="20"/>
                <w:szCs w:val="20"/>
              </w:rPr>
            </w:pPr>
            <w:r>
              <w:rPr>
                <w:rFonts w:ascii="AdvPTimesB" w:hAnsi="AdvPTimesB" w:cs="AdvPTimesB"/>
                <w:noProof/>
                <w:sz w:val="20"/>
                <w:szCs w:val="20"/>
              </w:rPr>
              <w:t>Gaur et al., 2018</w:t>
            </w: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Default="0058727F" w:rsidP="0058727F">
            <w:pPr>
              <w:rPr>
                <w:rFonts w:ascii="STIX-Italic" w:hAnsi="STIX-Italic" w:cs="STIX-Italic"/>
                <w:i/>
                <w:iCs/>
                <w:sz w:val="17"/>
                <w:szCs w:val="17"/>
                <w:lang w:bidi="ta-IN"/>
              </w:rPr>
            </w:pPr>
          </w:p>
        </w:tc>
        <w:tc>
          <w:tcPr>
            <w:tcW w:w="1620" w:type="dxa"/>
          </w:tcPr>
          <w:p w:rsidR="0058727F" w:rsidRPr="00A6285D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</w:p>
        </w:tc>
        <w:tc>
          <w:tcPr>
            <w:tcW w:w="2005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58727F" w:rsidRPr="00840624" w:rsidRDefault="0058727F" w:rsidP="005872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</w:tcPr>
          <w:p w:rsidR="0058727F" w:rsidRDefault="0058727F" w:rsidP="0058727F">
            <w:pPr>
              <w:rPr>
                <w:rFonts w:ascii="AdvPTimesB" w:hAnsi="AdvPTimesB" w:cs="AdvPTimesB"/>
                <w:sz w:val="20"/>
                <w:szCs w:val="20"/>
              </w:rPr>
            </w:pP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Pr="00456C01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SGAT, GGAT, ICL, GLO, MHAR, APO, </w:t>
            </w:r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OXO</w:t>
            </w:r>
          </w:p>
        </w:tc>
        <w:tc>
          <w:tcPr>
            <w:tcW w:w="1620" w:type="dxa"/>
          </w:tcPr>
          <w:p w:rsidR="0058727F" w:rsidRPr="004566CE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66CE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>Grain calcium accumulation</w:t>
            </w:r>
          </w:p>
        </w:tc>
        <w:tc>
          <w:tcPr>
            <w:tcW w:w="2005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45,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1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727F" w:rsidRDefault="0058727F" w:rsidP="005872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↑ </w:t>
            </w:r>
            <w:r w:rsidRPr="00C31B1E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SGAT, GGAT, ICL, GLO, MHAR, APO</w:t>
            </w:r>
            <w:r w:rsidRPr="005A65AE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and </w:t>
            </w:r>
            <w:r w:rsidRPr="00C31B1E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OX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1, S3 and S4 stages of GP-1 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↓ </w:t>
            </w:r>
            <w:r w:rsidRPr="00C31B1E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SGAT, GGAT, ICL, GLO, MHAR, APO</w:t>
            </w:r>
            <w:r w:rsidRPr="005A65AE">
              <w:rPr>
                <w:rFonts w:ascii="Times New Roman" w:hAnsi="Times New Roman" w:cs="Times New Roman"/>
                <w:sz w:val="20"/>
                <w:szCs w:val="20"/>
                <w:lang w:bidi="ta-IN"/>
              </w:rPr>
              <w:t xml:space="preserve"> and </w:t>
            </w:r>
            <w:r w:rsidRPr="00C31B1E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OX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1, S3 and S4 stages of GP-45 </w:t>
            </w: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sz w:val="20"/>
                <w:szCs w:val="20"/>
              </w:rPr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58727F" w:rsidRDefault="0058727F" w:rsidP="0058727F">
            <w:pPr>
              <w:rPr>
                <w:rFonts w:ascii="AdvPTimesB" w:hAnsi="AdvPTimesB" w:cs="AdvPTimesB"/>
                <w:sz w:val="20"/>
                <w:szCs w:val="20"/>
              </w:rPr>
            </w:pPr>
            <w:r>
              <w:rPr>
                <w:rFonts w:ascii="AdvPTimesB" w:hAnsi="AdvPTimesB" w:cs="AdvPTimesB"/>
                <w:noProof/>
                <w:sz w:val="20"/>
                <w:szCs w:val="20"/>
              </w:rPr>
              <w:t>Akbar et al., 2018</w:t>
            </w: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</w:p>
        </w:tc>
        <w:tc>
          <w:tcPr>
            <w:tcW w:w="1620" w:type="dxa"/>
          </w:tcPr>
          <w:p w:rsidR="0058727F" w:rsidRPr="004566CE" w:rsidRDefault="0058727F" w:rsidP="0058727F">
            <w:pPr>
              <w:rPr>
                <w:rFonts w:ascii="Times New Roman" w:hAnsi="Times New Roman" w:cs="Times New Roman"/>
                <w:sz w:val="20"/>
                <w:szCs w:val="20"/>
                <w:lang w:bidi="ta-IN"/>
              </w:rPr>
            </w:pPr>
          </w:p>
        </w:tc>
        <w:tc>
          <w:tcPr>
            <w:tcW w:w="2005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58727F" w:rsidRPr="00840624" w:rsidRDefault="0058727F" w:rsidP="005872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</w:tcPr>
          <w:p w:rsidR="0058727F" w:rsidRDefault="0058727F" w:rsidP="0058727F">
            <w:pPr>
              <w:rPr>
                <w:rFonts w:ascii="AdvPTimesB" w:hAnsi="AdvPTimesB" w:cs="AdvPTimesB"/>
                <w:sz w:val="20"/>
                <w:szCs w:val="20"/>
              </w:rPr>
            </w:pPr>
          </w:p>
        </w:tc>
      </w:tr>
      <w:tr w:rsidR="0058727F" w:rsidRPr="006743A7" w:rsidTr="00381D77">
        <w:trPr>
          <w:jc w:val="center"/>
        </w:trPr>
        <w:tc>
          <w:tcPr>
            <w:tcW w:w="1838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CAX1, 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CAX3, 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proofErr w:type="spellStart"/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CaM</w:t>
            </w:r>
            <w:proofErr w:type="spellEnd"/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, 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CBL4, 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 xml:space="preserve">CBL10, </w:t>
            </w:r>
          </w:p>
          <w:p w:rsidR="0058727F" w:rsidRPr="00456C01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</w:pPr>
            <w:r w:rsidRPr="00456C01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ta-IN"/>
              </w:rPr>
              <w:t>CIPK24</w:t>
            </w:r>
          </w:p>
        </w:tc>
        <w:tc>
          <w:tcPr>
            <w:tcW w:w="1620" w:type="dxa"/>
          </w:tcPr>
          <w:p w:rsidR="0058727F" w:rsidRPr="005A65AE" w:rsidRDefault="0058727F" w:rsidP="0058727F">
            <w:pPr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cium sensing and transport </w:t>
            </w:r>
          </w:p>
        </w:tc>
        <w:tc>
          <w:tcPr>
            <w:tcW w:w="2005" w:type="dxa"/>
          </w:tcPr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45,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GP-1</w:t>
            </w:r>
          </w:p>
          <w:p w:rsidR="0058727F" w:rsidRDefault="0058727F" w:rsidP="00587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X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 of GP-45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proofErr w:type="spellStart"/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2+ ATP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oots of GP-1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PK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tems and leaves of GP-45 and GP-1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proofErr w:type="spellStart"/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eaves of GP-45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624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S1-S4 stages of GP-45 and GP-1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↑</w:t>
            </w:r>
            <w:proofErr w:type="spellStart"/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</w:t>
            </w:r>
            <w:proofErr w:type="spellEnd"/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1-S3 stages of GP-45 and GP-1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PK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3 and S4 stages of GP-45 and GP-1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proofErr w:type="spellStart"/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X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4 stage of GP-45 and GP-1</w:t>
            </w:r>
          </w:p>
          <w:p w:rsidR="0058727F" w:rsidRDefault="0058727F" w:rsidP="005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E96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PK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1 and S2 stages of GP-45 and GP-1</w:t>
            </w:r>
          </w:p>
        </w:tc>
        <w:tc>
          <w:tcPr>
            <w:tcW w:w="1417" w:type="dxa"/>
          </w:tcPr>
          <w:p w:rsidR="0058727F" w:rsidRPr="009F6795" w:rsidRDefault="0058727F" w:rsidP="009F67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T-PCR, </w:t>
            </w:r>
            <w:proofErr w:type="spellStart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9F6795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2050" w:type="dxa"/>
          </w:tcPr>
          <w:p w:rsidR="0058727F" w:rsidRDefault="0058727F" w:rsidP="0058727F">
            <w:pPr>
              <w:rPr>
                <w:rFonts w:ascii="AdvPTimesB" w:hAnsi="AdvPTimesB" w:cs="AdvPTimesB"/>
                <w:sz w:val="20"/>
                <w:szCs w:val="20"/>
              </w:rPr>
            </w:pPr>
            <w:r>
              <w:rPr>
                <w:rFonts w:ascii="AdvPTimesB" w:hAnsi="AdvPTimesB" w:cs="AdvPTimesB"/>
                <w:noProof/>
                <w:sz w:val="20"/>
                <w:szCs w:val="20"/>
              </w:rPr>
              <w:t>Kokane et al., 2018</w:t>
            </w:r>
          </w:p>
        </w:tc>
      </w:tr>
    </w:tbl>
    <w:p w:rsidR="005A2C55" w:rsidRPr="007230F8" w:rsidRDefault="005A2C55" w:rsidP="005A2C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230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 xml:space="preserve">Abbreviations </w:t>
      </w:r>
    </w:p>
    <w:p w:rsidR="005A2C55" w:rsidRPr="005C2B45" w:rsidRDefault="005A2C55" w:rsidP="005A2C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AMF; Arbuscular mycorrhizae fungus, APO; Ascorbate peroxidase; ATP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adenine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triphosphatase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Ca; calcium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ab, chlorophyll a/b binding protein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aM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almodulin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CaML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CaM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link protein; 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aMK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calmodulin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dependent kinase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AX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cation exchanger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BL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Calciuneurin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B-like protein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DPK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calmodulin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independent protein kinases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Conc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concentration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IPK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BL-interacting protein kin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D; days; DAS; days after sowing;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Dof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DNA binding with one finger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DS, developing spikes; </w:t>
      </w:r>
      <w:r w:rsidR="003D1A28" w:rsidRPr="003D1A28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EcbHLH57</w:t>
      </w:r>
      <w:r w:rsidR="003D1A28" w:rsidRPr="001A428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3D1A28" w:rsidRPr="001A428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leusine coracana</w:t>
      </w:r>
      <w:r w:rsidR="003D1A28" w:rsidRPr="001A4288">
        <w:rPr>
          <w:rFonts w:ascii="Times New Roman" w:hAnsi="Times New Roman" w:cs="Times New Roman"/>
          <w:sz w:val="24"/>
          <w:szCs w:val="24"/>
          <w:vertAlign w:val="superscript"/>
        </w:rPr>
        <w:t xml:space="preserve"> basic helix-loop-helix</w:t>
      </w:r>
      <w:r w:rsidR="003D1A28">
        <w:rPr>
          <w:rFonts w:ascii="Times New Roman" w:hAnsi="Times New Roman" w:cs="Times New Roman"/>
          <w:sz w:val="24"/>
          <w:szCs w:val="24"/>
          <w:vertAlign w:val="superscript"/>
        </w:rPr>
        <w:t xml:space="preserve">; </w:t>
      </w:r>
      <w:r w:rsidR="003D1A28" w:rsidRPr="00C81F65">
        <w:rPr>
          <w:rFonts w:ascii="Times New Roman" w:hAnsi="Times New Roman" w:cs="Times New Roman"/>
          <w:i/>
          <w:sz w:val="24"/>
          <w:szCs w:val="24"/>
          <w:vertAlign w:val="superscript"/>
        </w:rPr>
        <w:t>EcCIPK31</w:t>
      </w:r>
      <w:r w:rsidR="003D1A28" w:rsidRPr="001A4288">
        <w:rPr>
          <w:rFonts w:ascii="Times New Roman" w:hAnsi="Times New Roman" w:cs="Times New Roman"/>
          <w:sz w:val="24"/>
          <w:szCs w:val="24"/>
          <w:vertAlign w:val="superscript"/>
        </w:rPr>
        <w:t xml:space="preserve">-like, </w:t>
      </w:r>
      <w:r w:rsidR="003D1A28" w:rsidRPr="00C81F65">
        <w:rPr>
          <w:rFonts w:ascii="Times New Roman" w:hAnsi="Times New Roman" w:cs="Times New Roman"/>
          <w:i/>
          <w:sz w:val="24"/>
          <w:szCs w:val="24"/>
          <w:vertAlign w:val="superscript"/>
        </w:rPr>
        <w:t>CBL Interacting Protein Kinase</w:t>
      </w:r>
      <w:r w:rsidR="003D1A28">
        <w:rPr>
          <w:rFonts w:ascii="Times New Roman" w:hAnsi="Times New Roman" w:cs="Times New Roman"/>
          <w:sz w:val="24"/>
          <w:szCs w:val="24"/>
          <w:vertAlign w:val="superscript"/>
        </w:rPr>
        <w:t xml:space="preserve">; </w:t>
      </w:r>
      <w:proofErr w:type="spellStart"/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DBH</w:t>
      </w:r>
      <w:proofErr w:type="spellEnd"/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,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="003D1A28" w:rsidRPr="000737DD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EAD/DEAH box helicase</w:t>
      </w:r>
      <w:r w:rsidR="003D1A28" w:rsidRPr="00144CE6">
        <w:rPr>
          <w:rFonts w:ascii="Times New Roman" w:hAnsi="Times New Roman" w:cs="Times New Roman"/>
          <w:iCs/>
          <w:sz w:val="24"/>
          <w:szCs w:val="24"/>
          <w:vertAlign w:val="superscript"/>
        </w:rPr>
        <w:t>;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GBF3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,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="003D1A28" w:rsidRPr="000737DD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-Box binding factor 3</w:t>
      </w:r>
      <w:r w:rsidR="003D1A28" w:rsidRPr="00144CE6">
        <w:rPr>
          <w:rFonts w:ascii="Times New Roman" w:hAnsi="Times New Roman" w:cs="Times New Roman"/>
          <w:iCs/>
          <w:sz w:val="24"/>
          <w:szCs w:val="24"/>
          <w:vertAlign w:val="superscript"/>
        </w:rPr>
        <w:t>;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</w:t>
      </w:r>
      <w:proofErr w:type="spellStart"/>
      <w:r w:rsidR="009D1B49" w:rsidRPr="009D1B49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HYP</w:t>
      </w:r>
      <w:proofErr w:type="spellEnd"/>
      <w:r w:rsidR="00CA653C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,</w:t>
      </w:r>
      <w:r w:rsidR="009D1B49" w:rsidRPr="009D1B49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="003D1A28" w:rsidRPr="000737DD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ypothetical protein</w:t>
      </w:r>
      <w:r w:rsidR="003D1A28" w:rsidRPr="003A026B">
        <w:rPr>
          <w:rFonts w:ascii="Times New Roman" w:hAnsi="Times New Roman" w:cs="Times New Roman"/>
          <w:iCs/>
          <w:sz w:val="24"/>
          <w:szCs w:val="24"/>
          <w:vertAlign w:val="superscript"/>
        </w:rPr>
        <w:t>;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RGAP2</w:t>
      </w:r>
      <w:r w:rsidR="003D1A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,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="003D1A28" w:rsidRPr="000737DD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Rho </w:t>
      </w:r>
      <w:proofErr w:type="spellStart"/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TPase</w:t>
      </w:r>
      <w:proofErr w:type="spellEnd"/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activating protein 2</w:t>
      </w:r>
      <w:r w:rsidR="003D1A28" w:rsidRPr="002A0C00">
        <w:rPr>
          <w:rFonts w:ascii="Times New Roman" w:hAnsi="Times New Roman" w:cs="Times New Roman"/>
          <w:iCs/>
          <w:sz w:val="24"/>
          <w:szCs w:val="24"/>
          <w:vertAlign w:val="superscript"/>
        </w:rPr>
        <w:t>;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proofErr w:type="spellStart"/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RSLP</w:t>
      </w:r>
      <w:proofErr w:type="spellEnd"/>
      <w:r w:rsidR="003D1A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="003D1A28" w:rsidRPr="000737DD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se S-like protein precursor</w:t>
      </w:r>
      <w:r w:rsidR="003D1A28" w:rsidRPr="00E04751">
        <w:rPr>
          <w:rFonts w:ascii="Times New Roman" w:hAnsi="Times New Roman" w:cs="Times New Roman"/>
          <w:iCs/>
          <w:sz w:val="24"/>
          <w:szCs w:val="24"/>
          <w:vertAlign w:val="superscript"/>
        </w:rPr>
        <w:t>;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proofErr w:type="spellStart"/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UN</w:t>
      </w:r>
      <w:proofErr w:type="spellEnd"/>
      <w:r w:rsidR="003D1A2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,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="003D1A28" w:rsidRPr="000737DD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3D1A28" w:rsidRPr="000737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unknown protein</w:t>
      </w:r>
      <w:r w:rsidR="003D1A28" w:rsidRPr="00F142C2">
        <w:rPr>
          <w:rFonts w:ascii="Times New Roman" w:hAnsi="Times New Roman" w:cs="Times New Roman"/>
          <w:iCs/>
          <w:sz w:val="24"/>
          <w:szCs w:val="24"/>
          <w:vertAlign w:val="superscript"/>
        </w:rPr>
        <w:t>;</w:t>
      </w:r>
      <w:r w:rsidR="003D1A28" w:rsidRPr="004449F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PT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hosphate transporter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="000B0894" w:rsidRPr="000B0894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EcTAF6</w:t>
      </w:r>
      <w:r w:rsidR="000B0894" w:rsidRPr="000B0894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="000B0894" w:rsidRPr="000B0894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TATA-box binding protein associated factor6</w:t>
      </w:r>
      <w:r w:rsidR="000B0894" w:rsidRPr="000B0894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proofErr w:type="spellStart"/>
      <w:r w:rsidR="000B0894" w:rsidRPr="000B0894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EcNAC</w:t>
      </w:r>
      <w:proofErr w:type="spellEnd"/>
      <w:r w:rsidR="000B0894" w:rsidRPr="000B0894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NAM, ATAF1-2, and CUC2;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NR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nitrat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reduct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cGS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Eleusine coracana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 xml:space="preserve">glutamine </w:t>
      </w:r>
      <w:proofErr w:type="spellStart"/>
      <w:r w:rsidRPr="005C2B45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synthetase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co2</w:t>
      </w:r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Eleusine coracana OPAQUE2; </w:t>
      </w:r>
      <w:r w:rsidR="000B0894" w:rsidRPr="000B089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EcZIP60, Eleusine coracana  basic leucine zippers; FC, field capacity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GAT</w:t>
      </w:r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glutamate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lyoxylate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amino-transfer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GLO,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lyoxal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oxid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GOGAT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glutamine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oxoglutarate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aminotransfer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HCaG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high calcium genotype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HNRT, high-affinity nitrate transporter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HPG, high protein genotype; </w:t>
      </w:r>
      <w:r w:rsidRPr="005C2B45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ICL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isocitrate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lyase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LCaG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low calcium genotype; LPG, low protein genotype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LNRT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low affinity nitrate transporter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M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malic enzym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MHAR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Mono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dehydro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ascorbate reduct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; MPG, medium protein genotype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;</w:t>
      </w:r>
      <w:r w:rsidR="00AF46C3" w:rsidRPr="00AF46C3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="00AF46C3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MV, methyl </w:t>
      </w:r>
      <w:proofErr w:type="spellStart"/>
      <w:r w:rsidR="00AF46C3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viologen</w:t>
      </w:r>
      <w:proofErr w:type="spellEnd"/>
      <w:r w:rsidR="00AF46C3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;</w:t>
      </w:r>
      <w:r w:rsidR="00AF46C3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N, Nitrogen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OXO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="00AC2ADA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NaCl</w:t>
      </w:r>
      <w:proofErr w:type="spellEnd"/>
      <w:r w:rsidR="00AC2ADA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, sodium chloride;</w:t>
      </w:r>
      <w:r w:rsidR="00AC2ADA"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oxalate oxid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EPC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hosphoenol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pyruvate carboxyl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EPC-k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,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hosphoenol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pyruvate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carboxykinase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K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yruvate kin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PPDK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pyruvate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dikinase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BF, prolamin-binding factor</w:t>
      </w:r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 xml:space="preserve">;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qRT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-PCR, quantitative real time polymerase chain reaction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RBCS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rubisco; RT-PCR, reverse transcriptase polymerase chain reaction; </w:t>
      </w:r>
      <w:proofErr w:type="spellStart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RNAseq</w:t>
      </w:r>
      <w:proofErr w:type="spellEnd"/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, RNA sequenci</w:t>
      </w:r>
      <w:r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ng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; S1, spike emergence</w:t>
      </w:r>
      <w:r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stag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>; S2, pollination stage; S3; dough stage; S4, maturation</w:t>
      </w:r>
      <w:r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stag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276E49">
        <w:rPr>
          <w:rFonts w:ascii="Times New Roman" w:hAnsi="Times New Roman" w:cs="Times New Roman"/>
          <w:i/>
          <w:sz w:val="24"/>
          <w:szCs w:val="24"/>
          <w:vertAlign w:val="superscript"/>
          <w:lang w:bidi="ta-IN"/>
        </w:rPr>
        <w:t>SGAT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serine </w:t>
      </w:r>
      <w:proofErr w:type="spellStart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glyoxylate</w:t>
      </w:r>
      <w:proofErr w:type="spellEnd"/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 xml:space="preserve"> amino-transfer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SnRK1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sensor protein kin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SPS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,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sucrose phosphat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synthase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TPC1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 - </w:t>
      </w:r>
      <w:r w:rsidRPr="005C2B45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two pore channel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ta-IN"/>
        </w:rPr>
        <w:t>1</w:t>
      </w:r>
      <w:r w:rsidRPr="005C2B45">
        <w:rPr>
          <w:rFonts w:ascii="Times New Roman" w:hAnsi="Times New Roman" w:cs="Times New Roman"/>
          <w:sz w:val="24"/>
          <w:szCs w:val="24"/>
          <w:vertAlign w:val="superscript"/>
          <w:lang w:bidi="ta-IN"/>
        </w:rPr>
        <w:t xml:space="preserve">;  VS, vegetative stage; </w:t>
      </w:r>
      <w:r w:rsidRPr="005C2B45">
        <w:rPr>
          <w:rFonts w:ascii="Times New Roman" w:hAnsi="Times New Roman" w:cs="Times New Roman"/>
          <w:sz w:val="24"/>
          <w:szCs w:val="24"/>
          <w:vertAlign w:val="superscript"/>
        </w:rPr>
        <w:t>↑, gene up-regulation; ↓, gene down regulation</w:t>
      </w:r>
    </w:p>
    <w:p w:rsidR="005A2C55" w:rsidRDefault="005A2C55" w:rsidP="005A2C55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635986" w:rsidRDefault="00DC63B1">
      <w:pPr>
        <w:rPr>
          <w:rFonts w:ascii="Times New Roman" w:hAnsi="Times New Roman" w:cs="Times New Roman"/>
          <w:b/>
          <w:sz w:val="24"/>
          <w:szCs w:val="24"/>
        </w:rPr>
      </w:pPr>
      <w:r w:rsidRPr="00DC63B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46C66" w:rsidRDefault="00346C66" w:rsidP="00BF21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FE395F">
        <w:rPr>
          <w:rFonts w:ascii="Times New Roman" w:hAnsi="Times New Roman" w:cs="Times New Roman"/>
          <w:sz w:val="24"/>
          <w:szCs w:val="24"/>
        </w:rPr>
        <w:t>Akbar, N., Gupta, S., Tiwari, A., Singh, K., and Kumar, A. (2018). Characterization of metabolic network of oxalic acid biosynthesis through RNA seq data analysis of developing spikes of finger millet (</w:t>
      </w:r>
      <w:r w:rsidRPr="00D406C1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FE395F">
        <w:rPr>
          <w:rFonts w:ascii="Times New Roman" w:hAnsi="Times New Roman" w:cs="Times New Roman"/>
          <w:sz w:val="24"/>
          <w:szCs w:val="24"/>
        </w:rPr>
        <w:t xml:space="preserve">): Deciphering the role of key genes involved in oxalate formation in relation to grain calcium accumulation. </w:t>
      </w:r>
      <w:r w:rsidRPr="00FE395F">
        <w:rPr>
          <w:rFonts w:ascii="Times New Roman" w:hAnsi="Times New Roman" w:cs="Times New Roman"/>
          <w:i/>
          <w:sz w:val="24"/>
          <w:szCs w:val="24"/>
        </w:rPr>
        <w:t>Gene</w:t>
      </w:r>
      <w:r w:rsidRPr="00FE395F">
        <w:rPr>
          <w:rFonts w:ascii="Times New Roman" w:hAnsi="Times New Roman" w:cs="Times New Roman"/>
          <w:sz w:val="24"/>
          <w:szCs w:val="24"/>
        </w:rPr>
        <w:t xml:space="preserve"> 649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Pr="00FE395F">
        <w:rPr>
          <w:rFonts w:ascii="Times New Roman" w:hAnsi="Times New Roman" w:cs="Times New Roman"/>
          <w:sz w:val="24"/>
          <w:szCs w:val="24"/>
        </w:rPr>
        <w:t xml:space="preserve"> 40-49.</w:t>
      </w:r>
      <w:bookmarkEnd w:id="1"/>
    </w:p>
    <w:p w:rsidR="003D02E8" w:rsidRPr="00773C24" w:rsidRDefault="003D02E8" w:rsidP="003D02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73C24">
        <w:rPr>
          <w:rFonts w:ascii="Times New Roman" w:hAnsi="Times New Roman" w:cs="Times New Roman"/>
          <w:sz w:val="24"/>
          <w:szCs w:val="24"/>
        </w:rPr>
        <w:t>Babitha, K., Ramu, S., Nataraja, K.N., Sheshshayee, M., and Udayakumar, M. (2015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73C24">
        <w:rPr>
          <w:rFonts w:ascii="Times New Roman" w:hAnsi="Times New Roman" w:cs="Times New Roman"/>
          <w:sz w:val="24"/>
          <w:szCs w:val="24"/>
        </w:rPr>
        <w:t xml:space="preserve"> EcbZIP60, a basic leucine zipper transcription factor from </w:t>
      </w:r>
      <w:r w:rsidRPr="003D02E8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773C24">
        <w:rPr>
          <w:rFonts w:ascii="Times New Roman" w:hAnsi="Times New Roman" w:cs="Times New Roman"/>
          <w:sz w:val="24"/>
          <w:szCs w:val="24"/>
        </w:rPr>
        <w:t xml:space="preserve"> L. improves abiotic stress tolerance in tobacco by activating unfolded protein response pathway. </w:t>
      </w:r>
      <w:r w:rsidRPr="00773C24">
        <w:rPr>
          <w:rFonts w:ascii="Times New Roman" w:hAnsi="Times New Roman" w:cs="Times New Roman"/>
          <w:i/>
          <w:iCs/>
          <w:sz w:val="24"/>
          <w:szCs w:val="24"/>
        </w:rPr>
        <w:t>Mol. Breed.</w:t>
      </w:r>
      <w:r w:rsidRPr="00773C24">
        <w:rPr>
          <w:rFonts w:ascii="Times New Roman" w:hAnsi="Times New Roman" w:cs="Times New Roman"/>
          <w:sz w:val="24"/>
          <w:szCs w:val="24"/>
        </w:rPr>
        <w:t xml:space="preserve"> 35, 181-197. </w:t>
      </w:r>
    </w:p>
    <w:p w:rsidR="003D02E8" w:rsidRPr="00FE395F" w:rsidRDefault="003D02E8" w:rsidP="003D02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773C24">
        <w:rPr>
          <w:rFonts w:ascii="Times New Roman" w:hAnsi="Times New Roman" w:cs="Times New Roman"/>
          <w:sz w:val="24"/>
          <w:szCs w:val="24"/>
        </w:rPr>
        <w:lastRenderedPageBreak/>
        <w:t>Babitha, K., Vemanna, R.S., Nataraja, K.N.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73C24">
        <w:rPr>
          <w:rFonts w:ascii="Times New Roman" w:hAnsi="Times New Roman" w:cs="Times New Roman"/>
          <w:sz w:val="24"/>
          <w:szCs w:val="24"/>
        </w:rPr>
        <w:t xml:space="preserve"> Udayakumar, M. (2015b). Overexpression of EcbHLH57 transcription factor from </w:t>
      </w:r>
      <w:r w:rsidRPr="003D02E8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773C24">
        <w:rPr>
          <w:rFonts w:ascii="Times New Roman" w:hAnsi="Times New Roman" w:cs="Times New Roman"/>
          <w:sz w:val="24"/>
          <w:szCs w:val="24"/>
        </w:rPr>
        <w:t xml:space="preserve"> L. in tobacco confers tolerance to salt, oxidative and drought stress. </w:t>
      </w:r>
      <w:r w:rsidRPr="00773C24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773C24">
        <w:rPr>
          <w:rFonts w:ascii="Times New Roman" w:hAnsi="Times New Roman" w:cs="Times New Roman"/>
          <w:sz w:val="24"/>
          <w:szCs w:val="24"/>
        </w:rPr>
        <w:t xml:space="preserve"> 10, e0137098</w:t>
      </w:r>
      <w:bookmarkEnd w:id="2"/>
      <w:r w:rsidRPr="00773C24">
        <w:rPr>
          <w:rFonts w:ascii="Times New Roman" w:hAnsi="Times New Roman" w:cs="Times New Roman"/>
          <w:sz w:val="24"/>
          <w:szCs w:val="24"/>
        </w:rPr>
        <w:t>.</w:t>
      </w:r>
    </w:p>
    <w:p w:rsidR="00346C66" w:rsidRPr="004B674E" w:rsidRDefault="00346C66" w:rsidP="004B674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27"/>
      <w:r w:rsidRPr="00FE395F">
        <w:rPr>
          <w:rFonts w:ascii="Times New Roman" w:hAnsi="Times New Roman" w:cs="Times New Roman"/>
          <w:sz w:val="24"/>
          <w:szCs w:val="24"/>
        </w:rPr>
        <w:t>Chinchole, M., Pathak, R.K., Singh, U.M., and Kumar, A. (2017). Molecular characterization of EcCIPK24 gene of finger millet (</w:t>
      </w:r>
      <w:r w:rsidRPr="006F76C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FE395F">
        <w:rPr>
          <w:rFonts w:ascii="Times New Roman" w:hAnsi="Times New Roman" w:cs="Times New Roman"/>
          <w:sz w:val="24"/>
          <w:szCs w:val="24"/>
        </w:rPr>
        <w:t xml:space="preserve">) for investigating its regulatory role in calcium transport. </w:t>
      </w:r>
      <w:r w:rsidRPr="00FE395F">
        <w:rPr>
          <w:rFonts w:ascii="Times New Roman" w:hAnsi="Times New Roman" w:cs="Times New Roman"/>
          <w:i/>
          <w:sz w:val="24"/>
          <w:szCs w:val="24"/>
        </w:rPr>
        <w:t>3Biotech</w:t>
      </w:r>
      <w:r w:rsidRPr="00FE395F">
        <w:rPr>
          <w:rFonts w:ascii="Times New Roman" w:hAnsi="Times New Roman" w:cs="Times New Roman"/>
          <w:sz w:val="24"/>
          <w:szCs w:val="24"/>
        </w:rPr>
        <w:t xml:space="preserve"> 7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="00EB5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95F">
        <w:rPr>
          <w:rFonts w:ascii="Times New Roman" w:hAnsi="Times New Roman" w:cs="Times New Roman"/>
          <w:sz w:val="24"/>
          <w:szCs w:val="24"/>
        </w:rPr>
        <w:t>267.</w:t>
      </w:r>
      <w:bookmarkEnd w:id="3"/>
      <w:r w:rsidR="004B674E">
        <w:rPr>
          <w:rFonts w:ascii="Times New Roman" w:hAnsi="Times New Roman" w:cs="Times New Roman"/>
          <w:sz w:val="24"/>
          <w:szCs w:val="24"/>
        </w:rPr>
        <w:t xml:space="preserve"> </w:t>
      </w:r>
      <w:r w:rsidR="004B674E" w:rsidRPr="004B674E">
        <w:rPr>
          <w:rFonts w:ascii="Times New Roman" w:hAnsi="Times New Roman" w:cs="Times New Roman"/>
          <w:sz w:val="24"/>
          <w:szCs w:val="24"/>
        </w:rPr>
        <w:t>doi: 10.1007/s13205-017-0874-7</w:t>
      </w:r>
    </w:p>
    <w:p w:rsidR="00346C66" w:rsidRPr="00FE395F" w:rsidRDefault="00346C66" w:rsidP="00BF550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35"/>
      <w:r w:rsidRPr="00FE395F">
        <w:rPr>
          <w:rFonts w:ascii="Times New Roman" w:hAnsi="Times New Roman" w:cs="Times New Roman"/>
          <w:sz w:val="24"/>
          <w:szCs w:val="24"/>
        </w:rPr>
        <w:t xml:space="preserve">Gaur, V.S., Kumar, L., Gupta, S., Jaiswal, J., Pandey, D., and Kumar, A. (2018). Identification and characterization of finger millet OPAQUE2 transcription factor gene under different nitrogen inputs for understanding their role during accumulation of prolamin seed storage protein. </w:t>
      </w:r>
      <w:r w:rsidRPr="00FE395F">
        <w:rPr>
          <w:rFonts w:ascii="Times New Roman" w:hAnsi="Times New Roman" w:cs="Times New Roman"/>
          <w:i/>
          <w:sz w:val="24"/>
          <w:szCs w:val="24"/>
        </w:rPr>
        <w:t>3Biotech</w:t>
      </w:r>
      <w:r w:rsidRPr="00FE395F">
        <w:rPr>
          <w:rFonts w:ascii="Times New Roman" w:hAnsi="Times New Roman" w:cs="Times New Roman"/>
          <w:sz w:val="24"/>
          <w:szCs w:val="24"/>
        </w:rPr>
        <w:t xml:space="preserve"> 8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="00EB5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95F">
        <w:rPr>
          <w:rFonts w:ascii="Times New Roman" w:hAnsi="Times New Roman" w:cs="Times New Roman"/>
          <w:sz w:val="24"/>
          <w:szCs w:val="24"/>
        </w:rPr>
        <w:t>163.</w:t>
      </w:r>
      <w:bookmarkEnd w:id="4"/>
      <w:r w:rsidR="003E22FE" w:rsidRPr="003E22FE">
        <w:t xml:space="preserve"> </w:t>
      </w:r>
      <w:r w:rsidR="003E22FE" w:rsidRPr="003E22FE">
        <w:rPr>
          <w:rFonts w:ascii="Times New Roman" w:hAnsi="Times New Roman" w:cs="Times New Roman"/>
          <w:sz w:val="24"/>
          <w:szCs w:val="24"/>
        </w:rPr>
        <w:t>doi: 10.1007/s13205-018-1150-1</w:t>
      </w:r>
    </w:p>
    <w:p w:rsidR="00346C66" w:rsidRDefault="00346C66" w:rsidP="001158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38"/>
      <w:r w:rsidRPr="00FE395F">
        <w:rPr>
          <w:rFonts w:ascii="Times New Roman" w:hAnsi="Times New Roman" w:cs="Times New Roman"/>
          <w:sz w:val="24"/>
          <w:szCs w:val="24"/>
        </w:rPr>
        <w:t xml:space="preserve">Gupta, A.K., Gaur, V.S., Gupta, S., and Kumar, A. (2013). Nitrate signals determine the sensing of nitrogen through differential expression of genes involved in nitrogen uptake and assimilation in finger millet. </w:t>
      </w:r>
      <w:r w:rsidR="00CB615F">
        <w:rPr>
          <w:rFonts w:ascii="Times New Roman" w:hAnsi="Times New Roman" w:cs="Times New Roman"/>
          <w:i/>
          <w:sz w:val="24"/>
          <w:szCs w:val="24"/>
        </w:rPr>
        <w:t>Funct.</w:t>
      </w:r>
      <w:r w:rsidRPr="00FE39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615F">
        <w:rPr>
          <w:rFonts w:ascii="Times New Roman" w:hAnsi="Times New Roman" w:cs="Times New Roman"/>
          <w:i/>
          <w:sz w:val="24"/>
          <w:szCs w:val="24"/>
        </w:rPr>
        <w:t>I</w:t>
      </w:r>
      <w:r w:rsidRPr="00FE395F">
        <w:rPr>
          <w:rFonts w:ascii="Times New Roman" w:hAnsi="Times New Roman" w:cs="Times New Roman"/>
          <w:i/>
          <w:sz w:val="24"/>
          <w:szCs w:val="24"/>
        </w:rPr>
        <w:t>nteg</w:t>
      </w:r>
      <w:r w:rsidR="00CB615F">
        <w:rPr>
          <w:rFonts w:ascii="Times New Roman" w:hAnsi="Times New Roman" w:cs="Times New Roman"/>
          <w:i/>
          <w:sz w:val="24"/>
          <w:szCs w:val="24"/>
        </w:rPr>
        <w:t>.</w:t>
      </w:r>
      <w:r w:rsidRPr="00FE39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615F">
        <w:rPr>
          <w:rFonts w:ascii="Times New Roman" w:hAnsi="Times New Roman" w:cs="Times New Roman"/>
          <w:i/>
          <w:sz w:val="24"/>
          <w:szCs w:val="24"/>
        </w:rPr>
        <w:t>G</w:t>
      </w:r>
      <w:r w:rsidRPr="00FE395F">
        <w:rPr>
          <w:rFonts w:ascii="Times New Roman" w:hAnsi="Times New Roman" w:cs="Times New Roman"/>
          <w:i/>
          <w:sz w:val="24"/>
          <w:szCs w:val="24"/>
        </w:rPr>
        <w:t>enom</w:t>
      </w:r>
      <w:r w:rsidR="00CB615F">
        <w:rPr>
          <w:rFonts w:ascii="Times New Roman" w:hAnsi="Times New Roman" w:cs="Times New Roman"/>
          <w:i/>
          <w:sz w:val="24"/>
          <w:szCs w:val="24"/>
        </w:rPr>
        <w:t>.</w:t>
      </w:r>
      <w:r w:rsidRPr="00FE395F">
        <w:rPr>
          <w:rFonts w:ascii="Times New Roman" w:hAnsi="Times New Roman" w:cs="Times New Roman"/>
          <w:sz w:val="24"/>
          <w:szCs w:val="24"/>
        </w:rPr>
        <w:t xml:space="preserve"> 13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="00EB5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95F">
        <w:rPr>
          <w:rFonts w:ascii="Times New Roman" w:hAnsi="Times New Roman" w:cs="Times New Roman"/>
          <w:sz w:val="24"/>
          <w:szCs w:val="24"/>
        </w:rPr>
        <w:t>179-190.</w:t>
      </w:r>
      <w:bookmarkEnd w:id="5"/>
    </w:p>
    <w:p w:rsidR="00346C66" w:rsidRPr="00FE395F" w:rsidRDefault="00346C66" w:rsidP="009702D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39"/>
      <w:r w:rsidRPr="00FE395F">
        <w:rPr>
          <w:rFonts w:ascii="Times New Roman" w:hAnsi="Times New Roman" w:cs="Times New Roman"/>
          <w:sz w:val="24"/>
          <w:szCs w:val="24"/>
        </w:rPr>
        <w:t xml:space="preserve">Gupta, N., Gupta, A.K., Singh, N., and Kumar, A. (2011). Differential expression of PBF Dof transcription factor in different tissues of three finger millet genotypes differing in seed protein content and color. </w:t>
      </w:r>
      <w:r w:rsidRPr="00FE395F">
        <w:rPr>
          <w:rFonts w:ascii="Times New Roman" w:hAnsi="Times New Roman" w:cs="Times New Roman"/>
          <w:i/>
          <w:sz w:val="24"/>
          <w:szCs w:val="24"/>
        </w:rPr>
        <w:t xml:space="preserve">Plant </w:t>
      </w:r>
      <w:r w:rsidR="00CB615F">
        <w:rPr>
          <w:rFonts w:ascii="Times New Roman" w:hAnsi="Times New Roman" w:cs="Times New Roman"/>
          <w:i/>
          <w:sz w:val="24"/>
          <w:szCs w:val="24"/>
        </w:rPr>
        <w:t>M</w:t>
      </w:r>
      <w:r w:rsidRPr="00FE395F">
        <w:rPr>
          <w:rFonts w:ascii="Times New Roman" w:hAnsi="Times New Roman" w:cs="Times New Roman"/>
          <w:i/>
          <w:sz w:val="24"/>
          <w:szCs w:val="24"/>
        </w:rPr>
        <w:t>olec</w:t>
      </w:r>
      <w:r w:rsidR="00CB615F">
        <w:rPr>
          <w:rFonts w:ascii="Times New Roman" w:hAnsi="Times New Roman" w:cs="Times New Roman"/>
          <w:i/>
          <w:sz w:val="24"/>
          <w:szCs w:val="24"/>
        </w:rPr>
        <w:t>.</w:t>
      </w:r>
      <w:r w:rsidRPr="00FE39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615F">
        <w:rPr>
          <w:rFonts w:ascii="Times New Roman" w:hAnsi="Times New Roman" w:cs="Times New Roman"/>
          <w:i/>
          <w:sz w:val="24"/>
          <w:szCs w:val="24"/>
        </w:rPr>
        <w:t>B</w:t>
      </w:r>
      <w:r w:rsidRPr="00FE395F">
        <w:rPr>
          <w:rFonts w:ascii="Times New Roman" w:hAnsi="Times New Roman" w:cs="Times New Roman"/>
          <w:i/>
          <w:sz w:val="24"/>
          <w:szCs w:val="24"/>
        </w:rPr>
        <w:t>iol</w:t>
      </w:r>
      <w:r w:rsidR="00CB615F">
        <w:rPr>
          <w:rFonts w:ascii="Times New Roman" w:hAnsi="Times New Roman" w:cs="Times New Roman"/>
          <w:i/>
          <w:sz w:val="24"/>
          <w:szCs w:val="24"/>
        </w:rPr>
        <w:t>.</w:t>
      </w:r>
      <w:r w:rsidRPr="00FE39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615F">
        <w:rPr>
          <w:rFonts w:ascii="Times New Roman" w:hAnsi="Times New Roman" w:cs="Times New Roman"/>
          <w:i/>
          <w:sz w:val="24"/>
          <w:szCs w:val="24"/>
        </w:rPr>
        <w:t>R</w:t>
      </w:r>
      <w:r w:rsidRPr="00FE395F">
        <w:rPr>
          <w:rFonts w:ascii="Times New Roman" w:hAnsi="Times New Roman" w:cs="Times New Roman"/>
          <w:i/>
          <w:sz w:val="24"/>
          <w:szCs w:val="24"/>
        </w:rPr>
        <w:t>ep</w:t>
      </w:r>
      <w:r w:rsidR="00CB615F">
        <w:rPr>
          <w:rFonts w:ascii="Times New Roman" w:hAnsi="Times New Roman" w:cs="Times New Roman"/>
          <w:i/>
          <w:sz w:val="24"/>
          <w:szCs w:val="24"/>
        </w:rPr>
        <w:t>.</w:t>
      </w:r>
      <w:r w:rsidRPr="00FE395F">
        <w:rPr>
          <w:rFonts w:ascii="Times New Roman" w:hAnsi="Times New Roman" w:cs="Times New Roman"/>
          <w:sz w:val="24"/>
          <w:szCs w:val="24"/>
        </w:rPr>
        <w:t xml:space="preserve"> 29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="00EB5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95F">
        <w:rPr>
          <w:rFonts w:ascii="Times New Roman" w:hAnsi="Times New Roman" w:cs="Times New Roman"/>
          <w:sz w:val="24"/>
          <w:szCs w:val="24"/>
        </w:rPr>
        <w:t>69-76.</w:t>
      </w:r>
      <w:bookmarkEnd w:id="6"/>
    </w:p>
    <w:p w:rsidR="00346C66" w:rsidRPr="00FE395F" w:rsidRDefault="00346C66" w:rsidP="001158B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E395F">
        <w:rPr>
          <w:rFonts w:ascii="Times New Roman" w:hAnsi="Times New Roman" w:cs="Times New Roman"/>
          <w:sz w:val="24"/>
          <w:szCs w:val="24"/>
        </w:rPr>
        <w:t>Gupta, S., Gupta, S.M., Gupta, A.K., Gaur, V.S., and Kumar, A. (2014). Fluctuation of Dof1/Dof2 expression ratio under the influence of varying nitrogen and light conditions: involvement in differential regulation of nitrogen metabolism in two genotypes of finger millet (</w:t>
      </w:r>
      <w:r w:rsidRPr="00FE395F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FE395F">
        <w:rPr>
          <w:rFonts w:ascii="Times New Roman" w:hAnsi="Times New Roman" w:cs="Times New Roman"/>
          <w:sz w:val="24"/>
          <w:szCs w:val="24"/>
        </w:rPr>
        <w:t xml:space="preserve"> L.). </w:t>
      </w:r>
      <w:r w:rsidRPr="00FE395F">
        <w:rPr>
          <w:rFonts w:ascii="Times New Roman" w:hAnsi="Times New Roman" w:cs="Times New Roman"/>
          <w:i/>
          <w:sz w:val="24"/>
          <w:szCs w:val="24"/>
        </w:rPr>
        <w:t>Gene</w:t>
      </w:r>
      <w:r w:rsidRPr="00FE395F">
        <w:rPr>
          <w:rFonts w:ascii="Times New Roman" w:hAnsi="Times New Roman" w:cs="Times New Roman"/>
          <w:sz w:val="24"/>
          <w:szCs w:val="24"/>
        </w:rPr>
        <w:t xml:space="preserve"> 546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="00EB5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95F">
        <w:rPr>
          <w:rFonts w:ascii="Times New Roman" w:hAnsi="Times New Roman" w:cs="Times New Roman"/>
          <w:sz w:val="24"/>
          <w:szCs w:val="24"/>
        </w:rPr>
        <w:t>327-335.</w:t>
      </w:r>
    </w:p>
    <w:p w:rsidR="00346C66" w:rsidRDefault="00346C66" w:rsidP="00A13BD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56"/>
      <w:r w:rsidRPr="00FE395F">
        <w:rPr>
          <w:rFonts w:ascii="Times New Roman" w:hAnsi="Times New Roman" w:cs="Times New Roman"/>
          <w:sz w:val="24"/>
          <w:szCs w:val="24"/>
        </w:rPr>
        <w:t xml:space="preserve">Kanwal, P., Gupta, S., Arora, S., and Kumar, A. (2014). Identification of genes involved in carbon metabolism from </w:t>
      </w:r>
      <w:r w:rsidRPr="002E4B5C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FE395F">
        <w:rPr>
          <w:rFonts w:ascii="Times New Roman" w:hAnsi="Times New Roman" w:cs="Times New Roman"/>
          <w:sz w:val="24"/>
          <w:szCs w:val="24"/>
        </w:rPr>
        <w:t xml:space="preserve"> (L.) for understanding their light-mediated entrainment and regulation. </w:t>
      </w:r>
      <w:r>
        <w:rPr>
          <w:rFonts w:ascii="Times New Roman" w:hAnsi="Times New Roman" w:cs="Times New Roman"/>
          <w:i/>
          <w:sz w:val="24"/>
          <w:szCs w:val="24"/>
        </w:rPr>
        <w:t>Plant Cell R</w:t>
      </w:r>
      <w:r w:rsidRPr="00FE395F">
        <w:rPr>
          <w:rFonts w:ascii="Times New Roman" w:hAnsi="Times New Roman" w:cs="Times New Roman"/>
          <w:i/>
          <w:sz w:val="24"/>
          <w:szCs w:val="24"/>
        </w:rPr>
        <w:t>ep</w:t>
      </w:r>
      <w:r w:rsidR="0033763D">
        <w:rPr>
          <w:rFonts w:ascii="Times New Roman" w:hAnsi="Times New Roman" w:cs="Times New Roman"/>
          <w:i/>
          <w:sz w:val="24"/>
          <w:szCs w:val="24"/>
        </w:rPr>
        <w:t>.</w:t>
      </w:r>
      <w:r w:rsidRPr="00FE395F">
        <w:rPr>
          <w:rFonts w:ascii="Times New Roman" w:hAnsi="Times New Roman" w:cs="Times New Roman"/>
          <w:sz w:val="24"/>
          <w:szCs w:val="24"/>
        </w:rPr>
        <w:t xml:space="preserve"> 33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="00EB5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95F">
        <w:rPr>
          <w:rFonts w:ascii="Times New Roman" w:hAnsi="Times New Roman" w:cs="Times New Roman"/>
          <w:sz w:val="24"/>
          <w:szCs w:val="24"/>
        </w:rPr>
        <w:t>1403-1411.</w:t>
      </w:r>
      <w:bookmarkEnd w:id="7"/>
    </w:p>
    <w:p w:rsidR="00346C66" w:rsidRPr="00FE395F" w:rsidRDefault="00346C66" w:rsidP="005008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59"/>
      <w:r w:rsidRPr="00FE395F">
        <w:rPr>
          <w:rFonts w:ascii="Times New Roman" w:hAnsi="Times New Roman" w:cs="Times New Roman"/>
          <w:sz w:val="24"/>
          <w:szCs w:val="24"/>
        </w:rPr>
        <w:t xml:space="preserve">Kokane, S., Pathak, R., Singh, M., and Kumar, A. </w:t>
      </w:r>
      <w:r>
        <w:rPr>
          <w:rFonts w:ascii="Times New Roman" w:hAnsi="Times New Roman" w:cs="Times New Roman"/>
          <w:sz w:val="24"/>
          <w:szCs w:val="24"/>
        </w:rPr>
        <w:t xml:space="preserve">(2018). </w:t>
      </w:r>
      <w:r w:rsidRPr="00FE395F">
        <w:rPr>
          <w:rFonts w:ascii="Times New Roman" w:hAnsi="Times New Roman" w:cs="Times New Roman"/>
          <w:sz w:val="24"/>
          <w:szCs w:val="24"/>
        </w:rPr>
        <w:t xml:space="preserve">The role of tripartite interaction of calcium sensors and transporters in the accumulation of calcium in finger millet grain. </w:t>
      </w:r>
      <w:r w:rsidR="0033763D">
        <w:rPr>
          <w:rFonts w:ascii="Times New Roman" w:hAnsi="Times New Roman" w:cs="Times New Roman"/>
          <w:i/>
          <w:sz w:val="24"/>
          <w:szCs w:val="24"/>
        </w:rPr>
        <w:t>Biologia Plant.</w:t>
      </w:r>
      <w:r w:rsidRPr="00FE395F">
        <w:rPr>
          <w:rFonts w:ascii="Times New Roman" w:hAnsi="Times New Roman" w:cs="Times New Roman"/>
          <w:sz w:val="24"/>
          <w:szCs w:val="24"/>
        </w:rPr>
        <w:t xml:space="preserve"> 1-10.</w:t>
      </w:r>
      <w:bookmarkEnd w:id="8"/>
    </w:p>
    <w:p w:rsidR="00346C66" w:rsidRDefault="00346C66" w:rsidP="0026606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71"/>
      <w:r w:rsidRPr="00FE395F">
        <w:rPr>
          <w:rFonts w:ascii="Times New Roman" w:hAnsi="Times New Roman" w:cs="Times New Roman"/>
          <w:sz w:val="24"/>
          <w:szCs w:val="24"/>
        </w:rPr>
        <w:t>Mirza, N., Taj, G., Arora, S., and Kumar, A. (2014). Transcriptional expression analysis of genes involved in regulation of calcium translocation and storage in finger millet (</w:t>
      </w:r>
      <w:r w:rsidRPr="002E4B5C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FE395F">
        <w:rPr>
          <w:rFonts w:ascii="Times New Roman" w:hAnsi="Times New Roman" w:cs="Times New Roman"/>
          <w:sz w:val="24"/>
          <w:szCs w:val="24"/>
        </w:rPr>
        <w:t xml:space="preserve"> L. Gartn.). </w:t>
      </w:r>
      <w:r w:rsidRPr="00FE395F">
        <w:rPr>
          <w:rFonts w:ascii="Times New Roman" w:hAnsi="Times New Roman" w:cs="Times New Roman"/>
          <w:i/>
          <w:sz w:val="24"/>
          <w:szCs w:val="24"/>
        </w:rPr>
        <w:t>Gene</w:t>
      </w:r>
      <w:r w:rsidRPr="00FE395F">
        <w:rPr>
          <w:rFonts w:ascii="Times New Roman" w:hAnsi="Times New Roman" w:cs="Times New Roman"/>
          <w:sz w:val="24"/>
          <w:szCs w:val="24"/>
        </w:rPr>
        <w:t xml:space="preserve"> 550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Pr="00FE395F">
        <w:rPr>
          <w:rFonts w:ascii="Times New Roman" w:hAnsi="Times New Roman" w:cs="Times New Roman"/>
          <w:sz w:val="24"/>
          <w:szCs w:val="24"/>
        </w:rPr>
        <w:t xml:space="preserve"> 171-179.</w:t>
      </w:r>
      <w:bookmarkEnd w:id="9"/>
    </w:p>
    <w:p w:rsidR="00E301CB" w:rsidRPr="00773C24" w:rsidRDefault="00E301CB" w:rsidP="00E301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3"/>
      <w:r w:rsidRPr="00773C24">
        <w:rPr>
          <w:rFonts w:ascii="Times New Roman" w:hAnsi="Times New Roman" w:cs="Times New Roman"/>
          <w:sz w:val="24"/>
          <w:szCs w:val="24"/>
        </w:rPr>
        <w:t xml:space="preserve">Nagarjuna, K., Parvathi, M., Sajeevan, R., Pruthvi, V., Mamrutha, H.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73C24">
        <w:rPr>
          <w:rFonts w:ascii="Times New Roman" w:hAnsi="Times New Roman" w:cs="Times New Roman"/>
          <w:sz w:val="24"/>
          <w:szCs w:val="24"/>
        </w:rPr>
        <w:t xml:space="preserve">Nataraja, K. (2016). Full-length cloning and characterization of abiotic stress responsive CIPK31-like gene from finger millet, a drought-tolerant crop. </w:t>
      </w:r>
      <w:r w:rsidRPr="00773C24">
        <w:rPr>
          <w:rFonts w:ascii="Times New Roman" w:hAnsi="Times New Roman" w:cs="Times New Roman"/>
          <w:i/>
          <w:iCs/>
          <w:sz w:val="24"/>
          <w:szCs w:val="24"/>
        </w:rPr>
        <w:t>Curr. Sci.</w:t>
      </w:r>
      <w:r>
        <w:rPr>
          <w:rFonts w:ascii="Times New Roman" w:hAnsi="Times New Roman" w:cs="Times New Roman"/>
          <w:sz w:val="24"/>
          <w:szCs w:val="24"/>
        </w:rPr>
        <w:t xml:space="preserve"> 111, </w:t>
      </w:r>
      <w:r w:rsidRPr="00773C24">
        <w:rPr>
          <w:rFonts w:ascii="Times New Roman" w:hAnsi="Times New Roman" w:cs="Times New Roman"/>
          <w:sz w:val="24"/>
          <w:szCs w:val="24"/>
        </w:rPr>
        <w:t>890</w:t>
      </w:r>
      <w:bookmarkEnd w:id="10"/>
      <w:r>
        <w:rPr>
          <w:rFonts w:ascii="Times New Roman" w:hAnsi="Times New Roman" w:cs="Times New Roman"/>
          <w:sz w:val="24"/>
          <w:szCs w:val="24"/>
        </w:rPr>
        <w:t xml:space="preserve">-896. </w:t>
      </w:r>
    </w:p>
    <w:p w:rsidR="00E301CB" w:rsidRPr="00FE395F" w:rsidRDefault="00E301CB" w:rsidP="00E301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4"/>
      <w:r w:rsidRPr="00773C24">
        <w:rPr>
          <w:rFonts w:ascii="Times New Roman" w:hAnsi="Times New Roman" w:cs="Times New Roman"/>
          <w:sz w:val="24"/>
          <w:szCs w:val="24"/>
        </w:rPr>
        <w:t>Parvathi, M., and Nataraja, K.N. (2017). Discovery of stress responsive TATA-box binding protein associated Factor6 (TAF6) from finger millet (</w:t>
      </w:r>
      <w:r w:rsidRPr="00D80D54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773C24">
        <w:rPr>
          <w:rFonts w:ascii="Times New Roman" w:hAnsi="Times New Roman" w:cs="Times New Roman"/>
          <w:sz w:val="24"/>
          <w:szCs w:val="24"/>
        </w:rPr>
        <w:t xml:space="preserve"> (L.) Gaertn). </w:t>
      </w:r>
      <w:r w:rsidRPr="00773C24">
        <w:rPr>
          <w:rFonts w:ascii="Times New Roman" w:hAnsi="Times New Roman" w:cs="Times New Roman"/>
          <w:i/>
          <w:iCs/>
          <w:sz w:val="24"/>
          <w:szCs w:val="24"/>
        </w:rPr>
        <w:t>J. Plant Biol</w:t>
      </w:r>
      <w:r w:rsidRPr="00773C24">
        <w:rPr>
          <w:rFonts w:ascii="Times New Roman" w:hAnsi="Times New Roman" w:cs="Times New Roman"/>
          <w:sz w:val="24"/>
          <w:szCs w:val="24"/>
        </w:rPr>
        <w:t>. 60, 335-342</w:t>
      </w:r>
      <w:bookmarkEnd w:id="11"/>
      <w:r>
        <w:rPr>
          <w:rFonts w:ascii="Times New Roman" w:hAnsi="Times New Roman" w:cs="Times New Roman"/>
          <w:sz w:val="24"/>
          <w:szCs w:val="24"/>
        </w:rPr>
        <w:t>.</w:t>
      </w:r>
    </w:p>
    <w:p w:rsidR="00346C66" w:rsidRDefault="00346C66" w:rsidP="00B7762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80"/>
      <w:r w:rsidRPr="00FE395F">
        <w:rPr>
          <w:rFonts w:ascii="Times New Roman" w:hAnsi="Times New Roman" w:cs="Times New Roman"/>
          <w:sz w:val="24"/>
          <w:szCs w:val="24"/>
        </w:rPr>
        <w:t>Pudake, R.N., Mehta, C.M., Mohanta, T.K., Sharma, S., Varma, A., and Sharma, A.K. (2017). Expression of four phosphate transporter genes from Finger millet (</w:t>
      </w:r>
      <w:r w:rsidRPr="008A440C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FE395F">
        <w:rPr>
          <w:rFonts w:ascii="Times New Roman" w:hAnsi="Times New Roman" w:cs="Times New Roman"/>
          <w:sz w:val="24"/>
          <w:szCs w:val="24"/>
        </w:rPr>
        <w:t xml:space="preserve"> L.) in response to mycorrhizal colonization and Pi stress. </w:t>
      </w:r>
      <w:r w:rsidR="004B674E">
        <w:rPr>
          <w:rFonts w:ascii="Times New Roman" w:hAnsi="Times New Roman" w:cs="Times New Roman"/>
          <w:i/>
          <w:sz w:val="24"/>
          <w:szCs w:val="24"/>
        </w:rPr>
        <w:t>3</w:t>
      </w:r>
      <w:r w:rsidRPr="00FE395F">
        <w:rPr>
          <w:rFonts w:ascii="Times New Roman" w:hAnsi="Times New Roman" w:cs="Times New Roman"/>
          <w:i/>
          <w:sz w:val="24"/>
          <w:szCs w:val="24"/>
        </w:rPr>
        <w:t>Biotech</w:t>
      </w:r>
      <w:r w:rsidRPr="00FE395F">
        <w:rPr>
          <w:rFonts w:ascii="Times New Roman" w:hAnsi="Times New Roman" w:cs="Times New Roman"/>
          <w:sz w:val="24"/>
          <w:szCs w:val="24"/>
        </w:rPr>
        <w:t xml:space="preserve"> 7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Pr="00FE395F">
        <w:rPr>
          <w:rFonts w:ascii="Times New Roman" w:hAnsi="Times New Roman" w:cs="Times New Roman"/>
          <w:sz w:val="24"/>
          <w:szCs w:val="24"/>
        </w:rPr>
        <w:t xml:space="preserve"> 17.</w:t>
      </w:r>
      <w:bookmarkEnd w:id="12"/>
      <w:r w:rsidR="00B77623">
        <w:rPr>
          <w:rFonts w:ascii="Times New Roman" w:hAnsi="Times New Roman" w:cs="Times New Roman"/>
          <w:sz w:val="24"/>
          <w:szCs w:val="24"/>
        </w:rPr>
        <w:t xml:space="preserve"> </w:t>
      </w:r>
      <w:r w:rsidR="00B77623" w:rsidRPr="00B77623">
        <w:rPr>
          <w:rFonts w:ascii="Times New Roman" w:hAnsi="Times New Roman" w:cs="Times New Roman"/>
          <w:sz w:val="24"/>
          <w:szCs w:val="24"/>
        </w:rPr>
        <w:t>doi: 10.1007/s13205-017-0609-9</w:t>
      </w:r>
    </w:p>
    <w:p w:rsidR="00CA23C7" w:rsidRDefault="00CA23C7" w:rsidP="00CA23C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5"/>
      <w:r w:rsidRPr="00773C24">
        <w:rPr>
          <w:rFonts w:ascii="Times New Roman" w:hAnsi="Times New Roman" w:cs="Times New Roman"/>
          <w:sz w:val="24"/>
          <w:szCs w:val="24"/>
        </w:rPr>
        <w:t>Rahman, H., Ramanathan, V., Nallathambi, J., Duraialagaraja, S., and Muthurajan, R. (2016). Over-expression of a NAC 67 transcription factor from finger millet (</w:t>
      </w:r>
      <w:r w:rsidRPr="00D25EA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773C24">
        <w:rPr>
          <w:rFonts w:ascii="Times New Roman" w:hAnsi="Times New Roman" w:cs="Times New Roman"/>
          <w:sz w:val="24"/>
          <w:szCs w:val="24"/>
        </w:rPr>
        <w:t xml:space="preserve"> L.) confers tolerance against salinity and drought stres</w:t>
      </w:r>
      <w:r>
        <w:rPr>
          <w:rFonts w:ascii="Times New Roman" w:hAnsi="Times New Roman" w:cs="Times New Roman"/>
          <w:sz w:val="24"/>
          <w:szCs w:val="24"/>
        </w:rPr>
        <w:t xml:space="preserve">s in rice. </w:t>
      </w:r>
      <w:r w:rsidRPr="00010D62">
        <w:rPr>
          <w:rFonts w:ascii="Times New Roman" w:hAnsi="Times New Roman" w:cs="Times New Roman"/>
          <w:i/>
          <w:iCs/>
          <w:sz w:val="24"/>
          <w:szCs w:val="24"/>
        </w:rPr>
        <w:t>BMC Biotechnol.</w:t>
      </w:r>
      <w:r>
        <w:rPr>
          <w:rFonts w:ascii="Times New Roman" w:hAnsi="Times New Roman" w:cs="Times New Roman"/>
          <w:sz w:val="24"/>
          <w:szCs w:val="24"/>
        </w:rPr>
        <w:t xml:space="preserve"> 16, </w:t>
      </w:r>
      <w:r w:rsidRPr="00773C24">
        <w:rPr>
          <w:rFonts w:ascii="Times New Roman" w:hAnsi="Times New Roman" w:cs="Times New Roman"/>
          <w:sz w:val="24"/>
          <w:szCs w:val="24"/>
        </w:rPr>
        <w:t>35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-49. </w:t>
      </w:r>
    </w:p>
    <w:p w:rsidR="00CA23C7" w:rsidRPr="00773C24" w:rsidRDefault="00CA23C7" w:rsidP="00CA23C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7"/>
      <w:r w:rsidRPr="00010D62">
        <w:rPr>
          <w:rFonts w:ascii="Times New Roman" w:hAnsi="Times New Roman" w:cs="Times New Roman"/>
          <w:sz w:val="24"/>
          <w:szCs w:val="24"/>
        </w:rPr>
        <w:t xml:space="preserve">Ramegowda, V., Senthil-Kumar, M., Nataraja, K.N., Reddy, M.K., Mysore, K.S., and Udayakumar, M. (2012). Expression of a finger millet transcription factor, EcNAC1, in tobacco confers abiotic stress-tolerance. </w:t>
      </w:r>
      <w:r w:rsidRPr="00010D62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010D62">
        <w:rPr>
          <w:rFonts w:ascii="Times New Roman" w:hAnsi="Times New Roman" w:cs="Times New Roman"/>
          <w:sz w:val="24"/>
          <w:szCs w:val="24"/>
        </w:rPr>
        <w:t>. 7, e40397</w:t>
      </w:r>
      <w:bookmarkEnd w:id="14"/>
      <w:r w:rsidRPr="00010D62">
        <w:rPr>
          <w:rFonts w:ascii="Times New Roman" w:hAnsi="Times New Roman" w:cs="Times New Roman"/>
          <w:sz w:val="24"/>
          <w:szCs w:val="24"/>
        </w:rPr>
        <w:t>.</w:t>
      </w:r>
    </w:p>
    <w:p w:rsidR="00CA23C7" w:rsidRPr="00B77623" w:rsidRDefault="00CA23C7" w:rsidP="003421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6"/>
      <w:r w:rsidRPr="00010D62">
        <w:rPr>
          <w:rFonts w:ascii="Times New Roman" w:hAnsi="Times New Roman" w:cs="Times New Roman"/>
          <w:sz w:val="24"/>
          <w:szCs w:val="24"/>
        </w:rPr>
        <w:lastRenderedPageBreak/>
        <w:t xml:space="preserve">Ramegowda, V., Gill, U.S., Sivalingam, P.N., Gupta, A., Gupta, C., Govind, G., Nataraja, K.N., Pereira, A., Udayakumar, M., and Mysore, K.S. (2017). GBF3 transcription factor imparts drought tolerance in </w:t>
      </w:r>
      <w:r w:rsidRPr="007E6730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010D62">
        <w:rPr>
          <w:rFonts w:ascii="Times New Roman" w:hAnsi="Times New Roman" w:cs="Times New Roman"/>
          <w:sz w:val="24"/>
          <w:szCs w:val="24"/>
        </w:rPr>
        <w:t xml:space="preserve">. </w:t>
      </w:r>
      <w:r w:rsidRPr="00010D62">
        <w:rPr>
          <w:rFonts w:ascii="Times New Roman" w:hAnsi="Times New Roman" w:cs="Times New Roman"/>
          <w:i/>
          <w:iCs/>
          <w:sz w:val="24"/>
          <w:szCs w:val="24"/>
        </w:rPr>
        <w:t>Sci. Rep.</w:t>
      </w:r>
      <w:r w:rsidRPr="00010D62">
        <w:rPr>
          <w:rFonts w:ascii="Times New Roman" w:hAnsi="Times New Roman" w:cs="Times New Roman"/>
          <w:sz w:val="24"/>
          <w:szCs w:val="24"/>
        </w:rPr>
        <w:t xml:space="preserve"> 7, 9148</w:t>
      </w:r>
      <w:bookmarkEnd w:id="15"/>
      <w:r w:rsidR="003D58D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9161. </w:t>
      </w:r>
    </w:p>
    <w:p w:rsidR="00346C66" w:rsidRPr="00FE395F" w:rsidRDefault="00346C66" w:rsidP="008A440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01"/>
      <w:r w:rsidRPr="00FE395F">
        <w:rPr>
          <w:rFonts w:ascii="Times New Roman" w:hAnsi="Times New Roman" w:cs="Times New Roman"/>
          <w:sz w:val="24"/>
          <w:szCs w:val="24"/>
        </w:rPr>
        <w:t xml:space="preserve">Singh, U.M., Chandra, M., Shankhdhar, S.C., and Kumar, A. (2014). Transcriptome wide identification and validation of calcium sensor gene family in the developing spikes of finger millet genotypes for elucidating its role in grain calcium accumulation. </w:t>
      </w:r>
      <w:r w:rsidRPr="00FE395F">
        <w:rPr>
          <w:rFonts w:ascii="Times New Roman" w:hAnsi="Times New Roman" w:cs="Times New Roman"/>
          <w:i/>
          <w:sz w:val="24"/>
          <w:szCs w:val="24"/>
        </w:rPr>
        <w:t xml:space="preserve">PloS </w:t>
      </w:r>
      <w:r w:rsidR="00EB563E">
        <w:rPr>
          <w:rFonts w:ascii="Times New Roman" w:hAnsi="Times New Roman" w:cs="Times New Roman"/>
          <w:i/>
          <w:sz w:val="24"/>
          <w:szCs w:val="24"/>
        </w:rPr>
        <w:t>O</w:t>
      </w:r>
      <w:r w:rsidRPr="00FE395F">
        <w:rPr>
          <w:rFonts w:ascii="Times New Roman" w:hAnsi="Times New Roman" w:cs="Times New Roman"/>
          <w:i/>
          <w:sz w:val="24"/>
          <w:szCs w:val="24"/>
        </w:rPr>
        <w:t>ne</w:t>
      </w:r>
      <w:r w:rsidRPr="00FE395F">
        <w:rPr>
          <w:rFonts w:ascii="Times New Roman" w:hAnsi="Times New Roman" w:cs="Times New Roman"/>
          <w:sz w:val="24"/>
          <w:szCs w:val="24"/>
        </w:rPr>
        <w:t xml:space="preserve"> 9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Pr="00FE395F">
        <w:rPr>
          <w:rFonts w:ascii="Times New Roman" w:hAnsi="Times New Roman" w:cs="Times New Roman"/>
          <w:sz w:val="24"/>
          <w:szCs w:val="24"/>
        </w:rPr>
        <w:t xml:space="preserve"> e103963.</w:t>
      </w:r>
      <w:bookmarkEnd w:id="16"/>
      <w:r w:rsidR="00B77623">
        <w:rPr>
          <w:rFonts w:ascii="Times New Roman" w:hAnsi="Times New Roman" w:cs="Times New Roman"/>
          <w:sz w:val="24"/>
          <w:szCs w:val="24"/>
        </w:rPr>
        <w:t xml:space="preserve"> </w:t>
      </w:r>
      <w:r w:rsidR="00B77623" w:rsidRPr="00B77623">
        <w:rPr>
          <w:rFonts w:ascii="Times New Roman" w:hAnsi="Times New Roman" w:cs="Times New Roman"/>
          <w:sz w:val="24"/>
          <w:szCs w:val="24"/>
        </w:rPr>
        <w:t>doi.org/10.1371/journal.pone.0103963</w:t>
      </w:r>
    </w:p>
    <w:p w:rsidR="00346C66" w:rsidRPr="00FE395F" w:rsidRDefault="00346C66" w:rsidP="008A440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02"/>
      <w:r w:rsidRPr="00FE395F">
        <w:rPr>
          <w:rFonts w:ascii="Times New Roman" w:hAnsi="Times New Roman" w:cs="Times New Roman"/>
          <w:sz w:val="24"/>
          <w:szCs w:val="24"/>
        </w:rPr>
        <w:t xml:space="preserve">Singh, U.M., Metwal, M., Singh, M., Taj, G., and Kumar, A. (2015). Identification and characterization of calcium transporter gene family in finger millet in relation to grain calcium content. </w:t>
      </w:r>
      <w:r w:rsidRPr="00FE395F">
        <w:rPr>
          <w:rFonts w:ascii="Times New Roman" w:hAnsi="Times New Roman" w:cs="Times New Roman"/>
          <w:i/>
          <w:sz w:val="24"/>
          <w:szCs w:val="24"/>
        </w:rPr>
        <w:t>Gene</w:t>
      </w:r>
      <w:r w:rsidRPr="00FE395F">
        <w:rPr>
          <w:rFonts w:ascii="Times New Roman" w:hAnsi="Times New Roman" w:cs="Times New Roman"/>
          <w:sz w:val="24"/>
          <w:szCs w:val="24"/>
        </w:rPr>
        <w:t xml:space="preserve"> 566</w:t>
      </w:r>
      <w:r w:rsidRPr="00FE395F">
        <w:rPr>
          <w:rFonts w:ascii="Times New Roman" w:hAnsi="Times New Roman" w:cs="Times New Roman"/>
          <w:b/>
          <w:sz w:val="24"/>
          <w:szCs w:val="24"/>
        </w:rPr>
        <w:t>,</w:t>
      </w:r>
      <w:r w:rsidRPr="00FE395F">
        <w:rPr>
          <w:rFonts w:ascii="Times New Roman" w:hAnsi="Times New Roman" w:cs="Times New Roman"/>
          <w:sz w:val="24"/>
          <w:szCs w:val="24"/>
        </w:rPr>
        <w:t xml:space="preserve"> 37-46.</w:t>
      </w:r>
      <w:bookmarkEnd w:id="17"/>
    </w:p>
    <w:p w:rsidR="00DC63B1" w:rsidRPr="00DC63B1" w:rsidRDefault="00DC63B1">
      <w:pPr>
        <w:rPr>
          <w:rFonts w:ascii="Times New Roman" w:hAnsi="Times New Roman" w:cs="Times New Roman"/>
          <w:b/>
          <w:sz w:val="24"/>
          <w:szCs w:val="24"/>
        </w:rPr>
      </w:pPr>
    </w:p>
    <w:sectPr w:rsidR="00DC63B1" w:rsidRPr="00DC63B1" w:rsidSect="005A2C5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ECF83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C55"/>
    <w:rsid w:val="00030EE1"/>
    <w:rsid w:val="000B0894"/>
    <w:rsid w:val="000D3C74"/>
    <w:rsid w:val="001158B4"/>
    <w:rsid w:val="00144CE6"/>
    <w:rsid w:val="00197AA2"/>
    <w:rsid w:val="00266062"/>
    <w:rsid w:val="002A0C00"/>
    <w:rsid w:val="002A1F36"/>
    <w:rsid w:val="0033763D"/>
    <w:rsid w:val="00342155"/>
    <w:rsid w:val="00346C66"/>
    <w:rsid w:val="00381D77"/>
    <w:rsid w:val="003A026B"/>
    <w:rsid w:val="003C74E6"/>
    <w:rsid w:val="003D02E8"/>
    <w:rsid w:val="003D1A28"/>
    <w:rsid w:val="003D58D3"/>
    <w:rsid w:val="003E22FE"/>
    <w:rsid w:val="00423521"/>
    <w:rsid w:val="004B674E"/>
    <w:rsid w:val="0050081D"/>
    <w:rsid w:val="0058727F"/>
    <w:rsid w:val="005A2C55"/>
    <w:rsid w:val="00635986"/>
    <w:rsid w:val="007173E7"/>
    <w:rsid w:val="007272B2"/>
    <w:rsid w:val="007342FF"/>
    <w:rsid w:val="007E6730"/>
    <w:rsid w:val="008A440C"/>
    <w:rsid w:val="008F5C45"/>
    <w:rsid w:val="00940B53"/>
    <w:rsid w:val="00955578"/>
    <w:rsid w:val="009628A2"/>
    <w:rsid w:val="009702D9"/>
    <w:rsid w:val="009D1B49"/>
    <w:rsid w:val="009F6795"/>
    <w:rsid w:val="00A13BDB"/>
    <w:rsid w:val="00A63B6C"/>
    <w:rsid w:val="00A9282E"/>
    <w:rsid w:val="00AC2ADA"/>
    <w:rsid w:val="00AC50DF"/>
    <w:rsid w:val="00AF46C3"/>
    <w:rsid w:val="00B32101"/>
    <w:rsid w:val="00B55CD2"/>
    <w:rsid w:val="00B77623"/>
    <w:rsid w:val="00BF21E5"/>
    <w:rsid w:val="00BF5509"/>
    <w:rsid w:val="00C37152"/>
    <w:rsid w:val="00C81F65"/>
    <w:rsid w:val="00CA23C7"/>
    <w:rsid w:val="00CA653C"/>
    <w:rsid w:val="00CB615F"/>
    <w:rsid w:val="00D25EAB"/>
    <w:rsid w:val="00D406C1"/>
    <w:rsid w:val="00D65266"/>
    <w:rsid w:val="00D80D54"/>
    <w:rsid w:val="00DC63B1"/>
    <w:rsid w:val="00DE6C92"/>
    <w:rsid w:val="00DF562C"/>
    <w:rsid w:val="00E04751"/>
    <w:rsid w:val="00E301CB"/>
    <w:rsid w:val="00E47914"/>
    <w:rsid w:val="00EB563E"/>
    <w:rsid w:val="00EE1A54"/>
    <w:rsid w:val="00F142C2"/>
    <w:rsid w:val="00F3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19AAD-A203-4585-90D4-64673002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C55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C55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702D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02D9"/>
    <w:rPr>
      <w:rFonts w:ascii="Calibri" w:hAnsi="Calibri" w:cs="Calibri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2240</Words>
  <Characters>1277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g - Faculté des Sciences</Company>
  <LinksUpToDate>false</LinksUpToDate>
  <CharactersWithSpaces>1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</dc:creator>
  <cp:keywords/>
  <dc:description/>
  <cp:lastModifiedBy>Ceasar</cp:lastModifiedBy>
  <cp:revision>45</cp:revision>
  <dcterms:created xsi:type="dcterms:W3CDTF">2018-05-25T11:32:00Z</dcterms:created>
  <dcterms:modified xsi:type="dcterms:W3CDTF">2018-05-25T13:04:00Z</dcterms:modified>
</cp:coreProperties>
</file>